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B672D" w14:textId="77777777" w:rsidR="00A84D4F" w:rsidRPr="002946C0" w:rsidRDefault="00A84D4F" w:rsidP="00A84D4F">
      <w:pPr>
        <w:rPr>
          <w:b/>
          <w:bCs/>
        </w:rPr>
      </w:pPr>
      <w:bookmarkStart w:id="0" w:name="_Hlk202211591"/>
      <w:r w:rsidRPr="002946C0">
        <w:rPr>
          <w:b/>
          <w:bCs/>
        </w:rPr>
        <w:t>S</w:t>
      </w:r>
      <w:r>
        <w:rPr>
          <w:b/>
          <w:bCs/>
        </w:rPr>
        <w:t>3</w:t>
      </w:r>
      <w:r w:rsidRPr="002946C0">
        <w:rPr>
          <w:b/>
          <w:bCs/>
        </w:rPr>
        <w:t xml:space="preserve"> Table. Comparison of 17 differential proteins expression among 5 molecular subtypes of feline mammary carcinoma</w:t>
      </w:r>
      <w:r>
        <w:rPr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51"/>
        <w:gridCol w:w="1071"/>
        <w:gridCol w:w="1078"/>
        <w:gridCol w:w="1072"/>
        <w:gridCol w:w="1075"/>
        <w:gridCol w:w="1075"/>
        <w:gridCol w:w="1072"/>
        <w:gridCol w:w="1075"/>
        <w:gridCol w:w="1072"/>
        <w:gridCol w:w="1075"/>
        <w:gridCol w:w="1078"/>
        <w:gridCol w:w="1064"/>
      </w:tblGrid>
      <w:tr w:rsidR="00A84D4F" w:rsidRPr="002946C0" w14:paraId="18EE923E" w14:textId="77777777" w:rsidTr="007742C5">
        <w:trPr>
          <w:trHeight w:val="433"/>
          <w:tblHeader/>
        </w:trPr>
        <w:tc>
          <w:tcPr>
            <w:tcW w:w="771" w:type="pct"/>
            <w:vMerge w:val="restart"/>
            <w:tcBorders>
              <w:top w:val="single" w:sz="12" w:space="0" w:color="auto"/>
            </w:tcBorders>
            <w:hideMark/>
          </w:tcPr>
          <w:bookmarkEnd w:id="0"/>
          <w:p w14:paraId="1AA1E4EB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  <w:r w:rsidRPr="002946C0">
              <w:rPr>
                <w:b/>
                <w:bCs/>
              </w:rPr>
              <w:t>Protein name</w:t>
            </w:r>
          </w:p>
          <w:p w14:paraId="4FD7CE5B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</w:p>
          <w:p w14:paraId="251461BC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3848" w:type="pct"/>
            <w:gridSpan w:val="10"/>
            <w:tcBorders>
              <w:top w:val="single" w:sz="12" w:space="0" w:color="auto"/>
              <w:bottom w:val="single" w:sz="2" w:space="0" w:color="auto"/>
            </w:tcBorders>
          </w:tcPr>
          <w:p w14:paraId="19F6399F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  <w:r w:rsidRPr="002946C0">
              <w:rPr>
                <w:b/>
                <w:bCs/>
              </w:rPr>
              <w:t>Molecular subtype</w:t>
            </w:r>
          </w:p>
        </w:tc>
        <w:tc>
          <w:tcPr>
            <w:tcW w:w="381" w:type="pct"/>
            <w:vMerge w:val="restart"/>
            <w:tcBorders>
              <w:top w:val="single" w:sz="12" w:space="0" w:color="auto"/>
            </w:tcBorders>
          </w:tcPr>
          <w:p w14:paraId="160D57D0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 w:rsidRPr="002946C0">
              <w:rPr>
                <w:b/>
                <w:bCs/>
              </w:rPr>
              <w:t xml:space="preserve"> value</w:t>
            </w:r>
          </w:p>
        </w:tc>
      </w:tr>
      <w:tr w:rsidR="00A84D4F" w:rsidRPr="002946C0" w14:paraId="3565B1A0" w14:textId="77777777" w:rsidTr="007742C5">
        <w:trPr>
          <w:trHeight w:val="253"/>
          <w:tblHeader/>
        </w:trPr>
        <w:tc>
          <w:tcPr>
            <w:tcW w:w="771" w:type="pct"/>
            <w:vMerge/>
          </w:tcPr>
          <w:p w14:paraId="136D1989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770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5B795B69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  <w:r w:rsidRPr="002946C0">
              <w:rPr>
                <w:b/>
                <w:bCs/>
              </w:rPr>
              <w:t>Luminal B HER–</w:t>
            </w:r>
          </w:p>
        </w:tc>
        <w:tc>
          <w:tcPr>
            <w:tcW w:w="769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59B49F4A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  <w:r w:rsidRPr="002946C0">
              <w:rPr>
                <w:b/>
                <w:bCs/>
              </w:rPr>
              <w:t>Luminal B HER2+</w:t>
            </w:r>
          </w:p>
        </w:tc>
        <w:tc>
          <w:tcPr>
            <w:tcW w:w="769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014FB30D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  <w:r w:rsidRPr="002946C0">
              <w:rPr>
                <w:b/>
                <w:bCs/>
              </w:rPr>
              <w:t>HER2+</w:t>
            </w:r>
          </w:p>
        </w:tc>
        <w:tc>
          <w:tcPr>
            <w:tcW w:w="769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6994B30A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  <w:r w:rsidRPr="002946C0">
              <w:rPr>
                <w:b/>
                <w:bCs/>
              </w:rPr>
              <w:t>Triple negative/ basal-like</w:t>
            </w:r>
          </w:p>
        </w:tc>
        <w:tc>
          <w:tcPr>
            <w:tcW w:w="771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08A5851E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  <w:r w:rsidRPr="002946C0">
              <w:rPr>
                <w:b/>
                <w:bCs/>
              </w:rPr>
              <w:t>Triple negative/ normal-like</w:t>
            </w:r>
          </w:p>
        </w:tc>
        <w:tc>
          <w:tcPr>
            <w:tcW w:w="381" w:type="pct"/>
            <w:vMerge/>
          </w:tcPr>
          <w:p w14:paraId="50F07FDA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</w:p>
        </w:tc>
      </w:tr>
      <w:tr w:rsidR="00A84D4F" w:rsidRPr="002946C0" w14:paraId="5A25893C" w14:textId="77777777" w:rsidTr="007742C5">
        <w:trPr>
          <w:trHeight w:val="253"/>
          <w:tblHeader/>
        </w:trPr>
        <w:tc>
          <w:tcPr>
            <w:tcW w:w="771" w:type="pct"/>
            <w:vMerge/>
            <w:tcBorders>
              <w:bottom w:val="single" w:sz="12" w:space="0" w:color="auto"/>
            </w:tcBorders>
          </w:tcPr>
          <w:p w14:paraId="195C2264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384" w:type="pct"/>
            <w:tcBorders>
              <w:top w:val="single" w:sz="2" w:space="0" w:color="auto"/>
              <w:bottom w:val="single" w:sz="12" w:space="0" w:color="auto"/>
            </w:tcBorders>
          </w:tcPr>
          <w:p w14:paraId="7EA012F1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  <w:r w:rsidRPr="002946C0">
              <w:rPr>
                <w:b/>
                <w:bCs/>
              </w:rPr>
              <w:t>Median</w:t>
            </w:r>
          </w:p>
        </w:tc>
        <w:tc>
          <w:tcPr>
            <w:tcW w:w="386" w:type="pct"/>
            <w:tcBorders>
              <w:top w:val="single" w:sz="2" w:space="0" w:color="auto"/>
              <w:bottom w:val="single" w:sz="12" w:space="0" w:color="auto"/>
            </w:tcBorders>
          </w:tcPr>
          <w:p w14:paraId="5E03A5BA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  <w:r w:rsidRPr="002946C0">
              <w:rPr>
                <w:b/>
                <w:bCs/>
              </w:rPr>
              <w:t>IQR</w:t>
            </w:r>
          </w:p>
        </w:tc>
        <w:tc>
          <w:tcPr>
            <w:tcW w:w="384" w:type="pct"/>
            <w:tcBorders>
              <w:top w:val="single" w:sz="2" w:space="0" w:color="auto"/>
              <w:bottom w:val="single" w:sz="12" w:space="0" w:color="auto"/>
            </w:tcBorders>
          </w:tcPr>
          <w:p w14:paraId="4CF9CC47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  <w:r w:rsidRPr="002946C0">
              <w:rPr>
                <w:b/>
                <w:bCs/>
              </w:rPr>
              <w:t>Median</w:t>
            </w:r>
          </w:p>
        </w:tc>
        <w:tc>
          <w:tcPr>
            <w:tcW w:w="385" w:type="pct"/>
            <w:tcBorders>
              <w:top w:val="single" w:sz="2" w:space="0" w:color="auto"/>
              <w:bottom w:val="single" w:sz="12" w:space="0" w:color="auto"/>
            </w:tcBorders>
          </w:tcPr>
          <w:p w14:paraId="261E955D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  <w:r w:rsidRPr="002946C0">
              <w:rPr>
                <w:b/>
                <w:bCs/>
              </w:rPr>
              <w:t>IQR</w:t>
            </w:r>
          </w:p>
        </w:tc>
        <w:tc>
          <w:tcPr>
            <w:tcW w:w="385" w:type="pct"/>
            <w:tcBorders>
              <w:top w:val="single" w:sz="2" w:space="0" w:color="auto"/>
              <w:bottom w:val="single" w:sz="12" w:space="0" w:color="auto"/>
            </w:tcBorders>
          </w:tcPr>
          <w:p w14:paraId="7E54D4E4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  <w:r w:rsidRPr="002946C0">
              <w:rPr>
                <w:b/>
                <w:bCs/>
              </w:rPr>
              <w:t>Median</w:t>
            </w:r>
          </w:p>
        </w:tc>
        <w:tc>
          <w:tcPr>
            <w:tcW w:w="384" w:type="pct"/>
            <w:tcBorders>
              <w:top w:val="single" w:sz="2" w:space="0" w:color="auto"/>
              <w:bottom w:val="single" w:sz="12" w:space="0" w:color="auto"/>
            </w:tcBorders>
          </w:tcPr>
          <w:p w14:paraId="1778334E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  <w:r w:rsidRPr="002946C0">
              <w:rPr>
                <w:b/>
                <w:bCs/>
              </w:rPr>
              <w:t>IQR</w:t>
            </w:r>
          </w:p>
        </w:tc>
        <w:tc>
          <w:tcPr>
            <w:tcW w:w="385" w:type="pct"/>
            <w:tcBorders>
              <w:top w:val="single" w:sz="2" w:space="0" w:color="auto"/>
              <w:bottom w:val="single" w:sz="12" w:space="0" w:color="auto"/>
            </w:tcBorders>
          </w:tcPr>
          <w:p w14:paraId="7954F034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  <w:r w:rsidRPr="002946C0">
              <w:rPr>
                <w:b/>
                <w:bCs/>
              </w:rPr>
              <w:t>Median</w:t>
            </w:r>
          </w:p>
        </w:tc>
        <w:tc>
          <w:tcPr>
            <w:tcW w:w="384" w:type="pct"/>
            <w:tcBorders>
              <w:top w:val="single" w:sz="2" w:space="0" w:color="auto"/>
              <w:bottom w:val="single" w:sz="12" w:space="0" w:color="auto"/>
            </w:tcBorders>
          </w:tcPr>
          <w:p w14:paraId="4A8FF5EC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  <w:r w:rsidRPr="002946C0">
              <w:rPr>
                <w:b/>
                <w:bCs/>
              </w:rPr>
              <w:t>IQR</w:t>
            </w:r>
          </w:p>
        </w:tc>
        <w:tc>
          <w:tcPr>
            <w:tcW w:w="385" w:type="pct"/>
            <w:tcBorders>
              <w:top w:val="single" w:sz="2" w:space="0" w:color="auto"/>
              <w:bottom w:val="single" w:sz="12" w:space="0" w:color="auto"/>
            </w:tcBorders>
          </w:tcPr>
          <w:p w14:paraId="0FDA4278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  <w:r w:rsidRPr="002946C0">
              <w:rPr>
                <w:b/>
                <w:bCs/>
              </w:rPr>
              <w:t>Median</w:t>
            </w:r>
          </w:p>
        </w:tc>
        <w:tc>
          <w:tcPr>
            <w:tcW w:w="386" w:type="pct"/>
            <w:tcBorders>
              <w:top w:val="single" w:sz="2" w:space="0" w:color="auto"/>
              <w:bottom w:val="single" w:sz="12" w:space="0" w:color="auto"/>
            </w:tcBorders>
          </w:tcPr>
          <w:p w14:paraId="4334A001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  <w:r w:rsidRPr="002946C0">
              <w:rPr>
                <w:b/>
                <w:bCs/>
              </w:rPr>
              <w:t>IQR</w:t>
            </w:r>
          </w:p>
        </w:tc>
        <w:tc>
          <w:tcPr>
            <w:tcW w:w="381" w:type="pct"/>
            <w:vMerge/>
            <w:tcBorders>
              <w:bottom w:val="single" w:sz="12" w:space="0" w:color="auto"/>
            </w:tcBorders>
          </w:tcPr>
          <w:p w14:paraId="54EB18DC" w14:textId="77777777" w:rsidR="00A84D4F" w:rsidRPr="002946C0" w:rsidRDefault="00A84D4F" w:rsidP="007742C5">
            <w:pPr>
              <w:spacing w:line="240" w:lineRule="auto"/>
              <w:jc w:val="center"/>
              <w:rPr>
                <w:b/>
                <w:bCs/>
              </w:rPr>
            </w:pPr>
          </w:p>
        </w:tc>
      </w:tr>
      <w:tr w:rsidR="00A84D4F" w:rsidRPr="00710074" w14:paraId="53434B35" w14:textId="77777777" w:rsidTr="007742C5">
        <w:trPr>
          <w:trHeight w:val="20"/>
        </w:trPr>
        <w:tc>
          <w:tcPr>
            <w:tcW w:w="771" w:type="pct"/>
            <w:tcBorders>
              <w:top w:val="single" w:sz="12" w:space="0" w:color="auto"/>
            </w:tcBorders>
          </w:tcPr>
          <w:p w14:paraId="6D0EB06A" w14:textId="77777777" w:rsidR="00A84D4F" w:rsidRPr="00710074" w:rsidRDefault="00A84D4F" w:rsidP="007742C5">
            <w:pPr>
              <w:spacing w:line="240" w:lineRule="auto"/>
              <w:jc w:val="left"/>
              <w:rPr>
                <w:rFonts w:eastAsia="Calibri"/>
              </w:rPr>
            </w:pPr>
            <w:r w:rsidRPr="00710074">
              <w:t>FBXO7</w:t>
            </w:r>
          </w:p>
        </w:tc>
        <w:tc>
          <w:tcPr>
            <w:tcW w:w="384" w:type="pct"/>
            <w:tcBorders>
              <w:top w:val="single" w:sz="12" w:space="0" w:color="auto"/>
            </w:tcBorders>
          </w:tcPr>
          <w:p w14:paraId="6792C8BE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6" w:type="pct"/>
            <w:tcBorders>
              <w:top w:val="single" w:sz="12" w:space="0" w:color="auto"/>
            </w:tcBorders>
          </w:tcPr>
          <w:p w14:paraId="052C1325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2.85</w:t>
            </w:r>
          </w:p>
        </w:tc>
        <w:tc>
          <w:tcPr>
            <w:tcW w:w="384" w:type="pct"/>
            <w:tcBorders>
              <w:top w:val="single" w:sz="12" w:space="0" w:color="auto"/>
            </w:tcBorders>
          </w:tcPr>
          <w:p w14:paraId="06E7180F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5" w:type="pct"/>
            <w:tcBorders>
              <w:top w:val="single" w:sz="12" w:space="0" w:color="auto"/>
            </w:tcBorders>
          </w:tcPr>
          <w:p w14:paraId="6A92B1F7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4.1</w:t>
            </w:r>
          </w:p>
        </w:tc>
        <w:tc>
          <w:tcPr>
            <w:tcW w:w="385" w:type="pct"/>
            <w:tcBorders>
              <w:top w:val="single" w:sz="12" w:space="0" w:color="auto"/>
            </w:tcBorders>
          </w:tcPr>
          <w:p w14:paraId="18C24B9E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.22</w:t>
            </w:r>
          </w:p>
        </w:tc>
        <w:tc>
          <w:tcPr>
            <w:tcW w:w="384" w:type="pct"/>
            <w:tcBorders>
              <w:top w:val="single" w:sz="12" w:space="0" w:color="auto"/>
            </w:tcBorders>
          </w:tcPr>
          <w:p w14:paraId="70DB9BAD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4.74</w:t>
            </w:r>
          </w:p>
        </w:tc>
        <w:tc>
          <w:tcPr>
            <w:tcW w:w="385" w:type="pct"/>
            <w:tcBorders>
              <w:top w:val="single" w:sz="12" w:space="0" w:color="auto"/>
            </w:tcBorders>
          </w:tcPr>
          <w:p w14:paraId="33F02D4A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2.17</w:t>
            </w:r>
          </w:p>
        </w:tc>
        <w:tc>
          <w:tcPr>
            <w:tcW w:w="384" w:type="pct"/>
            <w:tcBorders>
              <w:top w:val="single" w:sz="12" w:space="0" w:color="auto"/>
            </w:tcBorders>
          </w:tcPr>
          <w:p w14:paraId="20064A06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2.49</w:t>
            </w:r>
          </w:p>
        </w:tc>
        <w:tc>
          <w:tcPr>
            <w:tcW w:w="385" w:type="pct"/>
            <w:tcBorders>
              <w:top w:val="single" w:sz="12" w:space="0" w:color="auto"/>
            </w:tcBorders>
          </w:tcPr>
          <w:p w14:paraId="2C528F5D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6" w:type="pct"/>
            <w:tcBorders>
              <w:top w:val="single" w:sz="12" w:space="0" w:color="auto"/>
            </w:tcBorders>
          </w:tcPr>
          <w:p w14:paraId="7652ABB0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2.74</w:t>
            </w:r>
          </w:p>
        </w:tc>
        <w:tc>
          <w:tcPr>
            <w:tcW w:w="381" w:type="pct"/>
            <w:tcBorders>
              <w:top w:val="single" w:sz="12" w:space="0" w:color="auto"/>
            </w:tcBorders>
          </w:tcPr>
          <w:p w14:paraId="5C917506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93</w:t>
            </w:r>
          </w:p>
        </w:tc>
      </w:tr>
      <w:tr w:rsidR="00A84D4F" w:rsidRPr="00710074" w14:paraId="0D0BAB64" w14:textId="77777777" w:rsidTr="007742C5">
        <w:trPr>
          <w:trHeight w:val="20"/>
        </w:trPr>
        <w:tc>
          <w:tcPr>
            <w:tcW w:w="771" w:type="pct"/>
          </w:tcPr>
          <w:p w14:paraId="57A91CE6" w14:textId="77777777" w:rsidR="00A84D4F" w:rsidRPr="00710074" w:rsidRDefault="00A84D4F" w:rsidP="007742C5">
            <w:pPr>
              <w:spacing w:line="240" w:lineRule="auto"/>
              <w:jc w:val="left"/>
              <w:rPr>
                <w:rFonts w:eastAsia="Calibri"/>
              </w:rPr>
            </w:pPr>
            <w:r w:rsidRPr="00710074">
              <w:t>NSD3</w:t>
            </w:r>
          </w:p>
        </w:tc>
        <w:tc>
          <w:tcPr>
            <w:tcW w:w="384" w:type="pct"/>
          </w:tcPr>
          <w:p w14:paraId="0DC68BEF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6" w:type="pct"/>
          </w:tcPr>
          <w:p w14:paraId="14F30447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2.34</w:t>
            </w:r>
          </w:p>
        </w:tc>
        <w:tc>
          <w:tcPr>
            <w:tcW w:w="384" w:type="pct"/>
          </w:tcPr>
          <w:p w14:paraId="49F7D0F7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5" w:type="pct"/>
          </w:tcPr>
          <w:p w14:paraId="43185DE9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2.88</w:t>
            </w:r>
          </w:p>
        </w:tc>
        <w:tc>
          <w:tcPr>
            <w:tcW w:w="385" w:type="pct"/>
          </w:tcPr>
          <w:p w14:paraId="18D786BE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4" w:type="pct"/>
          </w:tcPr>
          <w:p w14:paraId="1F58EB5C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2.28</w:t>
            </w:r>
          </w:p>
        </w:tc>
        <w:tc>
          <w:tcPr>
            <w:tcW w:w="385" w:type="pct"/>
          </w:tcPr>
          <w:p w14:paraId="3149F513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4" w:type="pct"/>
          </w:tcPr>
          <w:p w14:paraId="7D4BACC5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0.44</w:t>
            </w:r>
          </w:p>
        </w:tc>
        <w:tc>
          <w:tcPr>
            <w:tcW w:w="385" w:type="pct"/>
          </w:tcPr>
          <w:p w14:paraId="5B2FFDB9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3.32</w:t>
            </w:r>
          </w:p>
        </w:tc>
        <w:tc>
          <w:tcPr>
            <w:tcW w:w="386" w:type="pct"/>
          </w:tcPr>
          <w:p w14:paraId="5B257B4C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6.5</w:t>
            </w:r>
          </w:p>
        </w:tc>
        <w:tc>
          <w:tcPr>
            <w:tcW w:w="381" w:type="pct"/>
          </w:tcPr>
          <w:p w14:paraId="47F7EB53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44</w:t>
            </w:r>
          </w:p>
        </w:tc>
      </w:tr>
      <w:tr w:rsidR="00A84D4F" w:rsidRPr="00710074" w14:paraId="699DFA1B" w14:textId="77777777" w:rsidTr="007742C5">
        <w:trPr>
          <w:trHeight w:val="20"/>
        </w:trPr>
        <w:tc>
          <w:tcPr>
            <w:tcW w:w="771" w:type="pct"/>
          </w:tcPr>
          <w:p w14:paraId="13BAE5CF" w14:textId="77777777" w:rsidR="00A84D4F" w:rsidRPr="00710074" w:rsidRDefault="00A84D4F" w:rsidP="007742C5">
            <w:pPr>
              <w:spacing w:line="240" w:lineRule="auto"/>
              <w:jc w:val="left"/>
              <w:rPr>
                <w:rFonts w:eastAsia="Calibri"/>
              </w:rPr>
            </w:pPr>
            <w:r w:rsidRPr="00710074">
              <w:t>NUDT12</w:t>
            </w:r>
          </w:p>
        </w:tc>
        <w:tc>
          <w:tcPr>
            <w:tcW w:w="384" w:type="pct"/>
          </w:tcPr>
          <w:p w14:paraId="040EFECF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6" w:type="pct"/>
          </w:tcPr>
          <w:p w14:paraId="4E51FF0D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0.00</w:t>
            </w:r>
          </w:p>
        </w:tc>
        <w:tc>
          <w:tcPr>
            <w:tcW w:w="384" w:type="pct"/>
          </w:tcPr>
          <w:p w14:paraId="3AB263E0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5" w:type="pct"/>
          </w:tcPr>
          <w:p w14:paraId="68AE4D28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0.00</w:t>
            </w:r>
          </w:p>
        </w:tc>
        <w:tc>
          <w:tcPr>
            <w:tcW w:w="385" w:type="pct"/>
          </w:tcPr>
          <w:p w14:paraId="01D2EDFF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4" w:type="pct"/>
          </w:tcPr>
          <w:p w14:paraId="140109C9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0.00</w:t>
            </w:r>
          </w:p>
        </w:tc>
        <w:tc>
          <w:tcPr>
            <w:tcW w:w="385" w:type="pct"/>
          </w:tcPr>
          <w:p w14:paraId="06E115B4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4" w:type="pct"/>
          </w:tcPr>
          <w:p w14:paraId="040A4EEB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1.4</w:t>
            </w:r>
          </w:p>
        </w:tc>
        <w:tc>
          <w:tcPr>
            <w:tcW w:w="385" w:type="pct"/>
          </w:tcPr>
          <w:p w14:paraId="1A824D83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6" w:type="pct"/>
          </w:tcPr>
          <w:p w14:paraId="13E460A7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0.00</w:t>
            </w:r>
          </w:p>
        </w:tc>
        <w:tc>
          <w:tcPr>
            <w:tcW w:w="381" w:type="pct"/>
          </w:tcPr>
          <w:p w14:paraId="3B5C93C7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38</w:t>
            </w:r>
          </w:p>
        </w:tc>
      </w:tr>
      <w:tr w:rsidR="00A84D4F" w:rsidRPr="00710074" w14:paraId="12F29119" w14:textId="77777777" w:rsidTr="007742C5">
        <w:trPr>
          <w:trHeight w:val="20"/>
        </w:trPr>
        <w:tc>
          <w:tcPr>
            <w:tcW w:w="771" w:type="pct"/>
          </w:tcPr>
          <w:p w14:paraId="6C90BC37" w14:textId="77777777" w:rsidR="00A84D4F" w:rsidRPr="00710074" w:rsidRDefault="00A84D4F" w:rsidP="007742C5">
            <w:pPr>
              <w:spacing w:line="240" w:lineRule="auto"/>
              <w:jc w:val="left"/>
              <w:rPr>
                <w:rFonts w:eastAsia="Calibri"/>
              </w:rPr>
            </w:pPr>
            <w:r w:rsidRPr="00710074">
              <w:t>JAKMIP2</w:t>
            </w:r>
          </w:p>
        </w:tc>
        <w:tc>
          <w:tcPr>
            <w:tcW w:w="384" w:type="pct"/>
          </w:tcPr>
          <w:p w14:paraId="07918517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6" w:type="pct"/>
          </w:tcPr>
          <w:p w14:paraId="74AB879D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0.00</w:t>
            </w:r>
          </w:p>
        </w:tc>
        <w:tc>
          <w:tcPr>
            <w:tcW w:w="384" w:type="pct"/>
          </w:tcPr>
          <w:p w14:paraId="737E7E14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5" w:type="pct"/>
          </w:tcPr>
          <w:p w14:paraId="56B7C2C5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2.93</w:t>
            </w:r>
          </w:p>
        </w:tc>
        <w:tc>
          <w:tcPr>
            <w:tcW w:w="385" w:type="pct"/>
          </w:tcPr>
          <w:p w14:paraId="62B7E2FF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4" w:type="pct"/>
          </w:tcPr>
          <w:p w14:paraId="438C2BE6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3.47</w:t>
            </w:r>
          </w:p>
        </w:tc>
        <w:tc>
          <w:tcPr>
            <w:tcW w:w="385" w:type="pct"/>
          </w:tcPr>
          <w:p w14:paraId="737CF988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4" w:type="pct"/>
          </w:tcPr>
          <w:p w14:paraId="1C7DD497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0.5</w:t>
            </w:r>
          </w:p>
        </w:tc>
        <w:tc>
          <w:tcPr>
            <w:tcW w:w="385" w:type="pct"/>
          </w:tcPr>
          <w:p w14:paraId="225153D6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6" w:type="pct"/>
          </w:tcPr>
          <w:p w14:paraId="250A0E50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2.2</w:t>
            </w:r>
          </w:p>
        </w:tc>
        <w:tc>
          <w:tcPr>
            <w:tcW w:w="381" w:type="pct"/>
          </w:tcPr>
          <w:p w14:paraId="0DD3D72D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91</w:t>
            </w:r>
          </w:p>
        </w:tc>
      </w:tr>
      <w:tr w:rsidR="00A84D4F" w:rsidRPr="00710074" w14:paraId="7C786093" w14:textId="77777777" w:rsidTr="007742C5">
        <w:trPr>
          <w:trHeight w:val="20"/>
        </w:trPr>
        <w:tc>
          <w:tcPr>
            <w:tcW w:w="771" w:type="pct"/>
          </w:tcPr>
          <w:p w14:paraId="7EB524F3" w14:textId="77777777" w:rsidR="00A84D4F" w:rsidRPr="00710074" w:rsidRDefault="00A84D4F" w:rsidP="007742C5">
            <w:pPr>
              <w:spacing w:line="240" w:lineRule="auto"/>
              <w:jc w:val="left"/>
              <w:rPr>
                <w:rFonts w:eastAsia="Calibri"/>
              </w:rPr>
            </w:pPr>
            <w:r w:rsidRPr="00710074">
              <w:t>BTN1A1</w:t>
            </w:r>
          </w:p>
        </w:tc>
        <w:tc>
          <w:tcPr>
            <w:tcW w:w="384" w:type="pct"/>
          </w:tcPr>
          <w:p w14:paraId="06577950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.94</w:t>
            </w:r>
          </w:p>
        </w:tc>
        <w:tc>
          <w:tcPr>
            <w:tcW w:w="386" w:type="pct"/>
          </w:tcPr>
          <w:p w14:paraId="64D5AF6D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6.02</w:t>
            </w:r>
          </w:p>
        </w:tc>
        <w:tc>
          <w:tcPr>
            <w:tcW w:w="384" w:type="pct"/>
          </w:tcPr>
          <w:p w14:paraId="74B7DFBB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5" w:type="pct"/>
          </w:tcPr>
          <w:p w14:paraId="4D0F01CB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2.41</w:t>
            </w:r>
          </w:p>
        </w:tc>
        <w:tc>
          <w:tcPr>
            <w:tcW w:w="385" w:type="pct"/>
          </w:tcPr>
          <w:p w14:paraId="53C4A222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91</w:t>
            </w:r>
          </w:p>
        </w:tc>
        <w:tc>
          <w:tcPr>
            <w:tcW w:w="384" w:type="pct"/>
          </w:tcPr>
          <w:p w14:paraId="398CE6F1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5.27</w:t>
            </w:r>
          </w:p>
        </w:tc>
        <w:tc>
          <w:tcPr>
            <w:tcW w:w="385" w:type="pct"/>
          </w:tcPr>
          <w:p w14:paraId="6D84774D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.89</w:t>
            </w:r>
          </w:p>
        </w:tc>
        <w:tc>
          <w:tcPr>
            <w:tcW w:w="384" w:type="pct"/>
          </w:tcPr>
          <w:p w14:paraId="0DE1B751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4.47</w:t>
            </w:r>
          </w:p>
        </w:tc>
        <w:tc>
          <w:tcPr>
            <w:tcW w:w="385" w:type="pct"/>
          </w:tcPr>
          <w:p w14:paraId="27425919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6" w:type="pct"/>
          </w:tcPr>
          <w:p w14:paraId="3760D02D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3.17</w:t>
            </w:r>
          </w:p>
        </w:tc>
        <w:tc>
          <w:tcPr>
            <w:tcW w:w="381" w:type="pct"/>
          </w:tcPr>
          <w:p w14:paraId="181F1BC0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52</w:t>
            </w:r>
          </w:p>
        </w:tc>
      </w:tr>
      <w:tr w:rsidR="00A84D4F" w:rsidRPr="00710074" w14:paraId="138FE574" w14:textId="77777777" w:rsidTr="007742C5">
        <w:trPr>
          <w:trHeight w:val="20"/>
        </w:trPr>
        <w:tc>
          <w:tcPr>
            <w:tcW w:w="771" w:type="pct"/>
          </w:tcPr>
          <w:p w14:paraId="311DE0B6" w14:textId="77777777" w:rsidR="00A84D4F" w:rsidRPr="00710074" w:rsidRDefault="00A84D4F" w:rsidP="007742C5">
            <w:pPr>
              <w:spacing w:line="240" w:lineRule="auto"/>
              <w:jc w:val="left"/>
              <w:rPr>
                <w:rFonts w:eastAsia="Calibri"/>
              </w:rPr>
            </w:pPr>
            <w:r w:rsidRPr="00710074">
              <w:t>LOC101097497</w:t>
            </w:r>
          </w:p>
        </w:tc>
        <w:tc>
          <w:tcPr>
            <w:tcW w:w="384" w:type="pct"/>
          </w:tcPr>
          <w:p w14:paraId="624282F4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8.20</w:t>
            </w:r>
          </w:p>
        </w:tc>
        <w:tc>
          <w:tcPr>
            <w:tcW w:w="386" w:type="pct"/>
          </w:tcPr>
          <w:p w14:paraId="2CA6A681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8.9</w:t>
            </w:r>
          </w:p>
        </w:tc>
        <w:tc>
          <w:tcPr>
            <w:tcW w:w="384" w:type="pct"/>
          </w:tcPr>
          <w:p w14:paraId="104E70DE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7.46</w:t>
            </w:r>
          </w:p>
        </w:tc>
        <w:tc>
          <w:tcPr>
            <w:tcW w:w="385" w:type="pct"/>
          </w:tcPr>
          <w:p w14:paraId="2C4CAB7F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8.35</w:t>
            </w:r>
          </w:p>
        </w:tc>
        <w:tc>
          <w:tcPr>
            <w:tcW w:w="385" w:type="pct"/>
          </w:tcPr>
          <w:p w14:paraId="145BFF7B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5.75</w:t>
            </w:r>
          </w:p>
        </w:tc>
        <w:tc>
          <w:tcPr>
            <w:tcW w:w="384" w:type="pct"/>
          </w:tcPr>
          <w:p w14:paraId="2864CB15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8.05</w:t>
            </w:r>
          </w:p>
        </w:tc>
        <w:tc>
          <w:tcPr>
            <w:tcW w:w="385" w:type="pct"/>
          </w:tcPr>
          <w:p w14:paraId="3DCF9D5A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5.11</w:t>
            </w:r>
          </w:p>
        </w:tc>
        <w:tc>
          <w:tcPr>
            <w:tcW w:w="384" w:type="pct"/>
          </w:tcPr>
          <w:p w14:paraId="60D44C6D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3.99</w:t>
            </w:r>
          </w:p>
        </w:tc>
        <w:tc>
          <w:tcPr>
            <w:tcW w:w="385" w:type="pct"/>
          </w:tcPr>
          <w:p w14:paraId="4B84DD6B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7.02</w:t>
            </w:r>
          </w:p>
        </w:tc>
        <w:tc>
          <w:tcPr>
            <w:tcW w:w="386" w:type="pct"/>
          </w:tcPr>
          <w:p w14:paraId="432F3A52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6.69</w:t>
            </w:r>
          </w:p>
        </w:tc>
        <w:tc>
          <w:tcPr>
            <w:tcW w:w="381" w:type="pct"/>
          </w:tcPr>
          <w:p w14:paraId="05DD3D93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75</w:t>
            </w:r>
          </w:p>
        </w:tc>
      </w:tr>
      <w:tr w:rsidR="00A84D4F" w:rsidRPr="00710074" w14:paraId="52290F87" w14:textId="77777777" w:rsidTr="007742C5">
        <w:trPr>
          <w:trHeight w:val="20"/>
        </w:trPr>
        <w:tc>
          <w:tcPr>
            <w:tcW w:w="771" w:type="pct"/>
          </w:tcPr>
          <w:p w14:paraId="12625DB3" w14:textId="77777777" w:rsidR="00A84D4F" w:rsidRPr="00710074" w:rsidRDefault="00A84D4F" w:rsidP="007742C5">
            <w:pPr>
              <w:spacing w:line="240" w:lineRule="auto"/>
              <w:jc w:val="left"/>
              <w:rPr>
                <w:rFonts w:eastAsia="Calibri"/>
              </w:rPr>
            </w:pPr>
            <w:r w:rsidRPr="00710074">
              <w:t>ABCC3</w:t>
            </w:r>
          </w:p>
        </w:tc>
        <w:tc>
          <w:tcPr>
            <w:tcW w:w="384" w:type="pct"/>
          </w:tcPr>
          <w:p w14:paraId="62B1453C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6" w:type="pct"/>
          </w:tcPr>
          <w:p w14:paraId="45BA0B41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2.72</w:t>
            </w:r>
          </w:p>
        </w:tc>
        <w:tc>
          <w:tcPr>
            <w:tcW w:w="384" w:type="pct"/>
          </w:tcPr>
          <w:p w14:paraId="0D4E8B24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5" w:type="pct"/>
          </w:tcPr>
          <w:p w14:paraId="193CA558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1.22</w:t>
            </w:r>
          </w:p>
        </w:tc>
        <w:tc>
          <w:tcPr>
            <w:tcW w:w="385" w:type="pct"/>
          </w:tcPr>
          <w:p w14:paraId="469FDC76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.23</w:t>
            </w:r>
          </w:p>
        </w:tc>
        <w:tc>
          <w:tcPr>
            <w:tcW w:w="384" w:type="pct"/>
          </w:tcPr>
          <w:p w14:paraId="7DD97D3F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3.84</w:t>
            </w:r>
          </w:p>
        </w:tc>
        <w:tc>
          <w:tcPr>
            <w:tcW w:w="385" w:type="pct"/>
          </w:tcPr>
          <w:p w14:paraId="1BA6C6AF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4" w:type="pct"/>
          </w:tcPr>
          <w:p w14:paraId="6820F785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1.92</w:t>
            </w:r>
          </w:p>
        </w:tc>
        <w:tc>
          <w:tcPr>
            <w:tcW w:w="385" w:type="pct"/>
          </w:tcPr>
          <w:p w14:paraId="53C4A240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2.02</w:t>
            </w:r>
          </w:p>
        </w:tc>
        <w:tc>
          <w:tcPr>
            <w:tcW w:w="386" w:type="pct"/>
          </w:tcPr>
          <w:p w14:paraId="39915189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3.87</w:t>
            </w:r>
          </w:p>
        </w:tc>
        <w:tc>
          <w:tcPr>
            <w:tcW w:w="381" w:type="pct"/>
          </w:tcPr>
          <w:p w14:paraId="16F1B7E8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43</w:t>
            </w:r>
          </w:p>
        </w:tc>
      </w:tr>
      <w:tr w:rsidR="00A84D4F" w:rsidRPr="00710074" w14:paraId="23C2F117" w14:textId="77777777" w:rsidTr="007742C5">
        <w:trPr>
          <w:trHeight w:val="20"/>
        </w:trPr>
        <w:tc>
          <w:tcPr>
            <w:tcW w:w="771" w:type="pct"/>
          </w:tcPr>
          <w:p w14:paraId="0C459C7E" w14:textId="77777777" w:rsidR="00A84D4F" w:rsidRPr="00710074" w:rsidRDefault="00A84D4F" w:rsidP="007742C5">
            <w:pPr>
              <w:spacing w:line="240" w:lineRule="auto"/>
              <w:jc w:val="left"/>
              <w:rPr>
                <w:rFonts w:eastAsia="Calibri"/>
              </w:rPr>
            </w:pPr>
            <w:r w:rsidRPr="00710074">
              <w:t>PRKAG3</w:t>
            </w:r>
          </w:p>
        </w:tc>
        <w:tc>
          <w:tcPr>
            <w:tcW w:w="384" w:type="pct"/>
          </w:tcPr>
          <w:p w14:paraId="65913735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6" w:type="pct"/>
          </w:tcPr>
          <w:p w14:paraId="0EFFD741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2.22</w:t>
            </w:r>
          </w:p>
        </w:tc>
        <w:tc>
          <w:tcPr>
            <w:tcW w:w="384" w:type="pct"/>
          </w:tcPr>
          <w:p w14:paraId="07F19AC7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5" w:type="pct"/>
          </w:tcPr>
          <w:p w14:paraId="5ACB86AE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3.62</w:t>
            </w:r>
          </w:p>
        </w:tc>
        <w:tc>
          <w:tcPr>
            <w:tcW w:w="385" w:type="pct"/>
          </w:tcPr>
          <w:p w14:paraId="4CFA9880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2.03</w:t>
            </w:r>
          </w:p>
        </w:tc>
        <w:tc>
          <w:tcPr>
            <w:tcW w:w="384" w:type="pct"/>
          </w:tcPr>
          <w:p w14:paraId="44B957CB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6.72</w:t>
            </w:r>
          </w:p>
        </w:tc>
        <w:tc>
          <w:tcPr>
            <w:tcW w:w="385" w:type="pct"/>
          </w:tcPr>
          <w:p w14:paraId="1569D2CD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83</w:t>
            </w:r>
          </w:p>
        </w:tc>
        <w:tc>
          <w:tcPr>
            <w:tcW w:w="384" w:type="pct"/>
          </w:tcPr>
          <w:p w14:paraId="17C8C3F6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2.54</w:t>
            </w:r>
          </w:p>
        </w:tc>
        <w:tc>
          <w:tcPr>
            <w:tcW w:w="385" w:type="pct"/>
          </w:tcPr>
          <w:p w14:paraId="0C1284C5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6" w:type="pct"/>
          </w:tcPr>
          <w:p w14:paraId="3D7C2939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3.88</w:t>
            </w:r>
          </w:p>
        </w:tc>
        <w:tc>
          <w:tcPr>
            <w:tcW w:w="381" w:type="pct"/>
          </w:tcPr>
          <w:p w14:paraId="5F463743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71</w:t>
            </w:r>
          </w:p>
        </w:tc>
      </w:tr>
      <w:tr w:rsidR="00A84D4F" w:rsidRPr="00710074" w14:paraId="58722BCB" w14:textId="77777777" w:rsidTr="007742C5">
        <w:trPr>
          <w:trHeight w:val="20"/>
        </w:trPr>
        <w:tc>
          <w:tcPr>
            <w:tcW w:w="771" w:type="pct"/>
          </w:tcPr>
          <w:p w14:paraId="08A7BA7A" w14:textId="77777777" w:rsidR="00A84D4F" w:rsidRPr="00710074" w:rsidRDefault="00A84D4F" w:rsidP="007742C5">
            <w:pPr>
              <w:spacing w:line="240" w:lineRule="auto"/>
              <w:jc w:val="left"/>
              <w:rPr>
                <w:rFonts w:eastAsia="Calibri"/>
              </w:rPr>
            </w:pPr>
            <w:r w:rsidRPr="00710074">
              <w:t>KRT10</w:t>
            </w:r>
          </w:p>
        </w:tc>
        <w:tc>
          <w:tcPr>
            <w:tcW w:w="384" w:type="pct"/>
          </w:tcPr>
          <w:p w14:paraId="25A999DD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4.20</w:t>
            </w:r>
          </w:p>
        </w:tc>
        <w:tc>
          <w:tcPr>
            <w:tcW w:w="386" w:type="pct"/>
          </w:tcPr>
          <w:p w14:paraId="768067F5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2.34</w:t>
            </w:r>
          </w:p>
        </w:tc>
        <w:tc>
          <w:tcPr>
            <w:tcW w:w="384" w:type="pct"/>
          </w:tcPr>
          <w:p w14:paraId="37211671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2.44</w:t>
            </w:r>
          </w:p>
        </w:tc>
        <w:tc>
          <w:tcPr>
            <w:tcW w:w="385" w:type="pct"/>
          </w:tcPr>
          <w:p w14:paraId="0B66D162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1.38</w:t>
            </w:r>
          </w:p>
        </w:tc>
        <w:tc>
          <w:tcPr>
            <w:tcW w:w="385" w:type="pct"/>
          </w:tcPr>
          <w:p w14:paraId="027B5866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3.42</w:t>
            </w:r>
          </w:p>
        </w:tc>
        <w:tc>
          <w:tcPr>
            <w:tcW w:w="384" w:type="pct"/>
          </w:tcPr>
          <w:p w14:paraId="50FAF295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1.61</w:t>
            </w:r>
          </w:p>
        </w:tc>
        <w:tc>
          <w:tcPr>
            <w:tcW w:w="385" w:type="pct"/>
          </w:tcPr>
          <w:p w14:paraId="46391A71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3.32</w:t>
            </w:r>
          </w:p>
        </w:tc>
        <w:tc>
          <w:tcPr>
            <w:tcW w:w="384" w:type="pct"/>
          </w:tcPr>
          <w:p w14:paraId="17B84981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1.33</w:t>
            </w:r>
          </w:p>
        </w:tc>
        <w:tc>
          <w:tcPr>
            <w:tcW w:w="385" w:type="pct"/>
          </w:tcPr>
          <w:p w14:paraId="13E89549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2.37</w:t>
            </w:r>
          </w:p>
        </w:tc>
        <w:tc>
          <w:tcPr>
            <w:tcW w:w="386" w:type="pct"/>
          </w:tcPr>
          <w:p w14:paraId="5CB3C691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2.49</w:t>
            </w:r>
          </w:p>
        </w:tc>
        <w:tc>
          <w:tcPr>
            <w:tcW w:w="381" w:type="pct"/>
          </w:tcPr>
          <w:p w14:paraId="77D59997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33</w:t>
            </w:r>
          </w:p>
        </w:tc>
      </w:tr>
      <w:tr w:rsidR="00A84D4F" w:rsidRPr="00710074" w14:paraId="344585B8" w14:textId="77777777" w:rsidTr="007742C5">
        <w:trPr>
          <w:trHeight w:val="20"/>
        </w:trPr>
        <w:tc>
          <w:tcPr>
            <w:tcW w:w="771" w:type="pct"/>
          </w:tcPr>
          <w:p w14:paraId="2F06E0FD" w14:textId="77777777" w:rsidR="00A84D4F" w:rsidRPr="00710074" w:rsidRDefault="00A84D4F" w:rsidP="007742C5">
            <w:pPr>
              <w:spacing w:line="240" w:lineRule="auto"/>
              <w:jc w:val="left"/>
              <w:rPr>
                <w:rFonts w:eastAsia="Calibri"/>
              </w:rPr>
            </w:pPr>
            <w:r w:rsidRPr="00710074">
              <w:t>ZBED4</w:t>
            </w:r>
          </w:p>
        </w:tc>
        <w:tc>
          <w:tcPr>
            <w:tcW w:w="384" w:type="pct"/>
          </w:tcPr>
          <w:p w14:paraId="35F2265F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6" w:type="pct"/>
          </w:tcPr>
          <w:p w14:paraId="25B6E9E6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0.00</w:t>
            </w:r>
          </w:p>
        </w:tc>
        <w:tc>
          <w:tcPr>
            <w:tcW w:w="384" w:type="pct"/>
          </w:tcPr>
          <w:p w14:paraId="7537D8CB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5" w:type="pct"/>
          </w:tcPr>
          <w:p w14:paraId="7A84E572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4.14</w:t>
            </w:r>
          </w:p>
        </w:tc>
        <w:tc>
          <w:tcPr>
            <w:tcW w:w="385" w:type="pct"/>
          </w:tcPr>
          <w:p w14:paraId="57633070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.15</w:t>
            </w:r>
          </w:p>
        </w:tc>
        <w:tc>
          <w:tcPr>
            <w:tcW w:w="384" w:type="pct"/>
          </w:tcPr>
          <w:p w14:paraId="1346136E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2.75</w:t>
            </w:r>
          </w:p>
        </w:tc>
        <w:tc>
          <w:tcPr>
            <w:tcW w:w="385" w:type="pct"/>
          </w:tcPr>
          <w:p w14:paraId="0264152B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4" w:type="pct"/>
          </w:tcPr>
          <w:p w14:paraId="548CBA8F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3.32</w:t>
            </w:r>
          </w:p>
        </w:tc>
        <w:tc>
          <w:tcPr>
            <w:tcW w:w="385" w:type="pct"/>
          </w:tcPr>
          <w:p w14:paraId="35DDD2AC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6" w:type="pct"/>
          </w:tcPr>
          <w:p w14:paraId="19E7EF59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2.89</w:t>
            </w:r>
          </w:p>
        </w:tc>
        <w:tc>
          <w:tcPr>
            <w:tcW w:w="381" w:type="pct"/>
          </w:tcPr>
          <w:p w14:paraId="71D5DB28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54</w:t>
            </w:r>
          </w:p>
        </w:tc>
      </w:tr>
      <w:tr w:rsidR="00A84D4F" w:rsidRPr="00710074" w14:paraId="19520498" w14:textId="77777777" w:rsidTr="007742C5">
        <w:trPr>
          <w:trHeight w:val="20"/>
        </w:trPr>
        <w:tc>
          <w:tcPr>
            <w:tcW w:w="771" w:type="pct"/>
          </w:tcPr>
          <w:p w14:paraId="6A27A4CE" w14:textId="77777777" w:rsidR="00A84D4F" w:rsidRPr="00710074" w:rsidRDefault="00A84D4F" w:rsidP="007742C5">
            <w:pPr>
              <w:spacing w:line="240" w:lineRule="auto"/>
              <w:jc w:val="left"/>
              <w:rPr>
                <w:rFonts w:eastAsia="Calibri"/>
              </w:rPr>
            </w:pPr>
            <w:r w:rsidRPr="00710074">
              <w:t>TRPC4AP</w:t>
            </w:r>
          </w:p>
        </w:tc>
        <w:tc>
          <w:tcPr>
            <w:tcW w:w="384" w:type="pct"/>
          </w:tcPr>
          <w:p w14:paraId="0DEA5F30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6" w:type="pct"/>
          </w:tcPr>
          <w:p w14:paraId="73525A93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0.00</w:t>
            </w:r>
          </w:p>
        </w:tc>
        <w:tc>
          <w:tcPr>
            <w:tcW w:w="384" w:type="pct"/>
          </w:tcPr>
          <w:p w14:paraId="3969A4B3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5" w:type="pct"/>
          </w:tcPr>
          <w:p w14:paraId="24E04510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1.21</w:t>
            </w:r>
          </w:p>
        </w:tc>
        <w:tc>
          <w:tcPr>
            <w:tcW w:w="385" w:type="pct"/>
          </w:tcPr>
          <w:p w14:paraId="4AC64F14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.11</w:t>
            </w:r>
          </w:p>
        </w:tc>
        <w:tc>
          <w:tcPr>
            <w:tcW w:w="384" w:type="pct"/>
          </w:tcPr>
          <w:p w14:paraId="34D48B0F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3.54</w:t>
            </w:r>
          </w:p>
        </w:tc>
        <w:tc>
          <w:tcPr>
            <w:tcW w:w="385" w:type="pct"/>
          </w:tcPr>
          <w:p w14:paraId="58E77B4A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4" w:type="pct"/>
          </w:tcPr>
          <w:p w14:paraId="4371B29B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0.44</w:t>
            </w:r>
          </w:p>
        </w:tc>
        <w:tc>
          <w:tcPr>
            <w:tcW w:w="385" w:type="pct"/>
          </w:tcPr>
          <w:p w14:paraId="7BDDAD49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2.16</w:t>
            </w:r>
          </w:p>
        </w:tc>
        <w:tc>
          <w:tcPr>
            <w:tcW w:w="386" w:type="pct"/>
          </w:tcPr>
          <w:p w14:paraId="024DC694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5.82</w:t>
            </w:r>
          </w:p>
        </w:tc>
        <w:tc>
          <w:tcPr>
            <w:tcW w:w="381" w:type="pct"/>
          </w:tcPr>
          <w:p w14:paraId="7CC7D562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11</w:t>
            </w:r>
          </w:p>
        </w:tc>
      </w:tr>
      <w:tr w:rsidR="00A84D4F" w:rsidRPr="00710074" w14:paraId="0E7BA6C6" w14:textId="77777777" w:rsidTr="007742C5">
        <w:trPr>
          <w:trHeight w:val="20"/>
        </w:trPr>
        <w:tc>
          <w:tcPr>
            <w:tcW w:w="771" w:type="pct"/>
          </w:tcPr>
          <w:p w14:paraId="7A870CAA" w14:textId="77777777" w:rsidR="00A84D4F" w:rsidRPr="00710074" w:rsidRDefault="00A84D4F" w:rsidP="007742C5">
            <w:pPr>
              <w:spacing w:line="240" w:lineRule="auto"/>
              <w:jc w:val="left"/>
              <w:rPr>
                <w:rFonts w:eastAsia="Calibri"/>
              </w:rPr>
            </w:pPr>
            <w:r w:rsidRPr="00710074">
              <w:t>ACP3</w:t>
            </w:r>
          </w:p>
        </w:tc>
        <w:tc>
          <w:tcPr>
            <w:tcW w:w="384" w:type="pct"/>
          </w:tcPr>
          <w:p w14:paraId="29FDC09B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8.97</w:t>
            </w:r>
          </w:p>
        </w:tc>
        <w:tc>
          <w:tcPr>
            <w:tcW w:w="386" w:type="pct"/>
          </w:tcPr>
          <w:p w14:paraId="06D2D50D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3.57</w:t>
            </w:r>
          </w:p>
        </w:tc>
        <w:tc>
          <w:tcPr>
            <w:tcW w:w="384" w:type="pct"/>
          </w:tcPr>
          <w:p w14:paraId="614405EC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8.33</w:t>
            </w:r>
          </w:p>
        </w:tc>
        <w:tc>
          <w:tcPr>
            <w:tcW w:w="385" w:type="pct"/>
          </w:tcPr>
          <w:p w14:paraId="09A42367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3.36</w:t>
            </w:r>
          </w:p>
        </w:tc>
        <w:tc>
          <w:tcPr>
            <w:tcW w:w="385" w:type="pct"/>
          </w:tcPr>
          <w:p w14:paraId="78EED2C6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1.53</w:t>
            </w:r>
          </w:p>
        </w:tc>
        <w:tc>
          <w:tcPr>
            <w:tcW w:w="384" w:type="pct"/>
          </w:tcPr>
          <w:p w14:paraId="7D18E425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1.87</w:t>
            </w:r>
          </w:p>
        </w:tc>
        <w:tc>
          <w:tcPr>
            <w:tcW w:w="385" w:type="pct"/>
          </w:tcPr>
          <w:p w14:paraId="3EF56723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9.94</w:t>
            </w:r>
          </w:p>
        </w:tc>
        <w:tc>
          <w:tcPr>
            <w:tcW w:w="384" w:type="pct"/>
          </w:tcPr>
          <w:p w14:paraId="678281C1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1.78</w:t>
            </w:r>
          </w:p>
        </w:tc>
        <w:tc>
          <w:tcPr>
            <w:tcW w:w="385" w:type="pct"/>
          </w:tcPr>
          <w:p w14:paraId="14B8B35D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0.71</w:t>
            </w:r>
          </w:p>
        </w:tc>
        <w:tc>
          <w:tcPr>
            <w:tcW w:w="386" w:type="pct"/>
          </w:tcPr>
          <w:p w14:paraId="0CC5BFFE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3.22</w:t>
            </w:r>
          </w:p>
        </w:tc>
        <w:tc>
          <w:tcPr>
            <w:tcW w:w="381" w:type="pct"/>
          </w:tcPr>
          <w:p w14:paraId="19633883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10</w:t>
            </w:r>
          </w:p>
        </w:tc>
      </w:tr>
      <w:tr w:rsidR="00A84D4F" w:rsidRPr="00710074" w14:paraId="0E99538F" w14:textId="77777777" w:rsidTr="007742C5">
        <w:trPr>
          <w:trHeight w:val="20"/>
        </w:trPr>
        <w:tc>
          <w:tcPr>
            <w:tcW w:w="771" w:type="pct"/>
          </w:tcPr>
          <w:p w14:paraId="38B9C1B6" w14:textId="77777777" w:rsidR="00A84D4F" w:rsidRPr="00710074" w:rsidRDefault="00A84D4F" w:rsidP="007742C5">
            <w:pPr>
              <w:spacing w:line="240" w:lineRule="auto"/>
              <w:jc w:val="left"/>
              <w:rPr>
                <w:rFonts w:eastAsia="Calibri"/>
              </w:rPr>
            </w:pPr>
            <w:r w:rsidRPr="00710074">
              <w:t>PPP1CA</w:t>
            </w:r>
          </w:p>
        </w:tc>
        <w:tc>
          <w:tcPr>
            <w:tcW w:w="384" w:type="pct"/>
          </w:tcPr>
          <w:p w14:paraId="49493D68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.47</w:t>
            </w:r>
          </w:p>
        </w:tc>
        <w:tc>
          <w:tcPr>
            <w:tcW w:w="386" w:type="pct"/>
          </w:tcPr>
          <w:p w14:paraId="19C593E7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5.74</w:t>
            </w:r>
          </w:p>
        </w:tc>
        <w:tc>
          <w:tcPr>
            <w:tcW w:w="384" w:type="pct"/>
          </w:tcPr>
          <w:p w14:paraId="4BC7C595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5" w:type="pct"/>
          </w:tcPr>
          <w:p w14:paraId="49F3B59A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8.23</w:t>
            </w:r>
          </w:p>
        </w:tc>
        <w:tc>
          <w:tcPr>
            <w:tcW w:w="385" w:type="pct"/>
          </w:tcPr>
          <w:p w14:paraId="258AB1EF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.40</w:t>
            </w:r>
          </w:p>
        </w:tc>
        <w:tc>
          <w:tcPr>
            <w:tcW w:w="384" w:type="pct"/>
          </w:tcPr>
          <w:p w14:paraId="54D8E142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5.85</w:t>
            </w:r>
          </w:p>
        </w:tc>
        <w:tc>
          <w:tcPr>
            <w:tcW w:w="385" w:type="pct"/>
          </w:tcPr>
          <w:p w14:paraId="1F468D1A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2.40</w:t>
            </w:r>
          </w:p>
        </w:tc>
        <w:tc>
          <w:tcPr>
            <w:tcW w:w="384" w:type="pct"/>
          </w:tcPr>
          <w:p w14:paraId="709FD60A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5.65</w:t>
            </w:r>
          </w:p>
        </w:tc>
        <w:tc>
          <w:tcPr>
            <w:tcW w:w="385" w:type="pct"/>
          </w:tcPr>
          <w:p w14:paraId="3EE3354B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6" w:type="pct"/>
          </w:tcPr>
          <w:p w14:paraId="2D805B3C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7.42</w:t>
            </w:r>
          </w:p>
        </w:tc>
        <w:tc>
          <w:tcPr>
            <w:tcW w:w="381" w:type="pct"/>
          </w:tcPr>
          <w:p w14:paraId="3038D03C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94</w:t>
            </w:r>
          </w:p>
        </w:tc>
      </w:tr>
      <w:tr w:rsidR="00A84D4F" w:rsidRPr="00710074" w14:paraId="2F18800E" w14:textId="77777777" w:rsidTr="007742C5">
        <w:trPr>
          <w:trHeight w:val="20"/>
        </w:trPr>
        <w:tc>
          <w:tcPr>
            <w:tcW w:w="771" w:type="pct"/>
          </w:tcPr>
          <w:p w14:paraId="2B274C8C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STOML2</w:t>
            </w:r>
          </w:p>
        </w:tc>
        <w:tc>
          <w:tcPr>
            <w:tcW w:w="384" w:type="pct"/>
          </w:tcPr>
          <w:p w14:paraId="1DB06829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6" w:type="pct"/>
          </w:tcPr>
          <w:p w14:paraId="1398A372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9.61</w:t>
            </w:r>
          </w:p>
        </w:tc>
        <w:tc>
          <w:tcPr>
            <w:tcW w:w="384" w:type="pct"/>
          </w:tcPr>
          <w:p w14:paraId="61C308E1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.34</w:t>
            </w:r>
          </w:p>
        </w:tc>
        <w:tc>
          <w:tcPr>
            <w:tcW w:w="385" w:type="pct"/>
          </w:tcPr>
          <w:p w14:paraId="12388FFC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10.87</w:t>
            </w:r>
          </w:p>
        </w:tc>
        <w:tc>
          <w:tcPr>
            <w:tcW w:w="385" w:type="pct"/>
          </w:tcPr>
          <w:p w14:paraId="1EF86DC5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4" w:type="pct"/>
          </w:tcPr>
          <w:p w14:paraId="3B97F363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8.95</w:t>
            </w:r>
          </w:p>
        </w:tc>
        <w:tc>
          <w:tcPr>
            <w:tcW w:w="385" w:type="pct"/>
          </w:tcPr>
          <w:p w14:paraId="4F60E81E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4" w:type="pct"/>
          </w:tcPr>
          <w:p w14:paraId="53B5A7DB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3.28</w:t>
            </w:r>
          </w:p>
        </w:tc>
        <w:tc>
          <w:tcPr>
            <w:tcW w:w="385" w:type="pct"/>
          </w:tcPr>
          <w:p w14:paraId="7AF5580B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2.68</w:t>
            </w:r>
          </w:p>
        </w:tc>
        <w:tc>
          <w:tcPr>
            <w:tcW w:w="386" w:type="pct"/>
          </w:tcPr>
          <w:p w14:paraId="313F95E2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8.63</w:t>
            </w:r>
          </w:p>
        </w:tc>
        <w:tc>
          <w:tcPr>
            <w:tcW w:w="381" w:type="pct"/>
          </w:tcPr>
          <w:p w14:paraId="6F65CA8D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81</w:t>
            </w:r>
          </w:p>
        </w:tc>
      </w:tr>
      <w:tr w:rsidR="00A84D4F" w:rsidRPr="00710074" w14:paraId="07C0EAB3" w14:textId="77777777" w:rsidTr="007742C5">
        <w:trPr>
          <w:trHeight w:val="20"/>
        </w:trPr>
        <w:tc>
          <w:tcPr>
            <w:tcW w:w="771" w:type="pct"/>
          </w:tcPr>
          <w:p w14:paraId="59F5643D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HECTD3</w:t>
            </w:r>
          </w:p>
        </w:tc>
        <w:tc>
          <w:tcPr>
            <w:tcW w:w="384" w:type="pct"/>
          </w:tcPr>
          <w:p w14:paraId="3613591E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2.07</w:t>
            </w:r>
          </w:p>
        </w:tc>
        <w:tc>
          <w:tcPr>
            <w:tcW w:w="386" w:type="pct"/>
          </w:tcPr>
          <w:p w14:paraId="1F4EAF63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6.14</w:t>
            </w:r>
          </w:p>
        </w:tc>
        <w:tc>
          <w:tcPr>
            <w:tcW w:w="384" w:type="pct"/>
          </w:tcPr>
          <w:p w14:paraId="28AB3A7D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2.22</w:t>
            </w:r>
          </w:p>
        </w:tc>
        <w:tc>
          <w:tcPr>
            <w:tcW w:w="385" w:type="pct"/>
          </w:tcPr>
          <w:p w14:paraId="4BEF98DD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3.29</w:t>
            </w:r>
          </w:p>
        </w:tc>
        <w:tc>
          <w:tcPr>
            <w:tcW w:w="385" w:type="pct"/>
          </w:tcPr>
          <w:p w14:paraId="41C82CC1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2.86</w:t>
            </w:r>
          </w:p>
        </w:tc>
        <w:tc>
          <w:tcPr>
            <w:tcW w:w="384" w:type="pct"/>
          </w:tcPr>
          <w:p w14:paraId="3769B31E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2.91</w:t>
            </w:r>
          </w:p>
        </w:tc>
        <w:tc>
          <w:tcPr>
            <w:tcW w:w="385" w:type="pct"/>
          </w:tcPr>
          <w:p w14:paraId="6D0958EB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1.10</w:t>
            </w:r>
          </w:p>
        </w:tc>
        <w:tc>
          <w:tcPr>
            <w:tcW w:w="384" w:type="pct"/>
          </w:tcPr>
          <w:p w14:paraId="1AA5131A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3.14</w:t>
            </w:r>
          </w:p>
        </w:tc>
        <w:tc>
          <w:tcPr>
            <w:tcW w:w="385" w:type="pct"/>
          </w:tcPr>
          <w:p w14:paraId="49DA9D4B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1.51</w:t>
            </w:r>
          </w:p>
        </w:tc>
        <w:tc>
          <w:tcPr>
            <w:tcW w:w="386" w:type="pct"/>
          </w:tcPr>
          <w:p w14:paraId="62D11FB5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3.3</w:t>
            </w:r>
          </w:p>
        </w:tc>
        <w:tc>
          <w:tcPr>
            <w:tcW w:w="381" w:type="pct"/>
          </w:tcPr>
          <w:p w14:paraId="0BBA5E50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55</w:t>
            </w:r>
          </w:p>
        </w:tc>
      </w:tr>
      <w:tr w:rsidR="00A84D4F" w:rsidRPr="00710074" w14:paraId="7CFA2393" w14:textId="77777777" w:rsidTr="007742C5">
        <w:trPr>
          <w:trHeight w:val="20"/>
        </w:trPr>
        <w:tc>
          <w:tcPr>
            <w:tcW w:w="771" w:type="pct"/>
          </w:tcPr>
          <w:p w14:paraId="0EF87B05" w14:textId="77777777" w:rsidR="00A84D4F" w:rsidRPr="00710074" w:rsidRDefault="00A84D4F" w:rsidP="007742C5">
            <w:pPr>
              <w:spacing w:line="240" w:lineRule="auto"/>
              <w:jc w:val="left"/>
              <w:rPr>
                <w:rFonts w:eastAsia="Calibri"/>
              </w:rPr>
            </w:pPr>
            <w:r w:rsidRPr="00710074">
              <w:lastRenderedPageBreak/>
              <w:t>RNASEL</w:t>
            </w:r>
          </w:p>
        </w:tc>
        <w:tc>
          <w:tcPr>
            <w:tcW w:w="384" w:type="pct"/>
          </w:tcPr>
          <w:p w14:paraId="6D9425D0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6.49</w:t>
            </w:r>
          </w:p>
        </w:tc>
        <w:tc>
          <w:tcPr>
            <w:tcW w:w="386" w:type="pct"/>
          </w:tcPr>
          <w:p w14:paraId="677B82D6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6.28</w:t>
            </w:r>
          </w:p>
        </w:tc>
        <w:tc>
          <w:tcPr>
            <w:tcW w:w="384" w:type="pct"/>
          </w:tcPr>
          <w:p w14:paraId="085749B3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5" w:type="pct"/>
          </w:tcPr>
          <w:p w14:paraId="17B31878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7.05</w:t>
            </w:r>
          </w:p>
        </w:tc>
        <w:tc>
          <w:tcPr>
            <w:tcW w:w="385" w:type="pct"/>
          </w:tcPr>
          <w:p w14:paraId="4CBE6F29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5.02</w:t>
            </w:r>
          </w:p>
        </w:tc>
        <w:tc>
          <w:tcPr>
            <w:tcW w:w="384" w:type="pct"/>
          </w:tcPr>
          <w:p w14:paraId="40BB613E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10.25</w:t>
            </w:r>
          </w:p>
        </w:tc>
        <w:tc>
          <w:tcPr>
            <w:tcW w:w="385" w:type="pct"/>
          </w:tcPr>
          <w:p w14:paraId="6F8E7032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3.68</w:t>
            </w:r>
          </w:p>
        </w:tc>
        <w:tc>
          <w:tcPr>
            <w:tcW w:w="384" w:type="pct"/>
          </w:tcPr>
          <w:p w14:paraId="467324DA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8.45</w:t>
            </w:r>
          </w:p>
        </w:tc>
        <w:tc>
          <w:tcPr>
            <w:tcW w:w="385" w:type="pct"/>
          </w:tcPr>
          <w:p w14:paraId="4A598E3F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6" w:type="pct"/>
          </w:tcPr>
          <w:p w14:paraId="68B2D290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3.87</w:t>
            </w:r>
          </w:p>
        </w:tc>
        <w:tc>
          <w:tcPr>
            <w:tcW w:w="381" w:type="pct"/>
          </w:tcPr>
          <w:p w14:paraId="2F44C9B0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48</w:t>
            </w:r>
          </w:p>
        </w:tc>
      </w:tr>
      <w:tr w:rsidR="00A84D4F" w:rsidRPr="00710074" w14:paraId="56E0321A" w14:textId="77777777" w:rsidTr="007742C5">
        <w:trPr>
          <w:trHeight w:val="20"/>
        </w:trPr>
        <w:tc>
          <w:tcPr>
            <w:tcW w:w="771" w:type="pct"/>
            <w:tcBorders>
              <w:bottom w:val="single" w:sz="12" w:space="0" w:color="auto"/>
            </w:tcBorders>
          </w:tcPr>
          <w:p w14:paraId="2333B8EA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NAC-A/B</w:t>
            </w:r>
          </w:p>
        </w:tc>
        <w:tc>
          <w:tcPr>
            <w:tcW w:w="384" w:type="pct"/>
            <w:tcBorders>
              <w:bottom w:val="single" w:sz="12" w:space="0" w:color="auto"/>
            </w:tcBorders>
          </w:tcPr>
          <w:p w14:paraId="12499BE3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6" w:type="pct"/>
            <w:tcBorders>
              <w:bottom w:val="single" w:sz="12" w:space="0" w:color="auto"/>
            </w:tcBorders>
          </w:tcPr>
          <w:p w14:paraId="2CEE13C1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2.01</w:t>
            </w:r>
          </w:p>
        </w:tc>
        <w:tc>
          <w:tcPr>
            <w:tcW w:w="384" w:type="pct"/>
            <w:tcBorders>
              <w:bottom w:val="single" w:sz="12" w:space="0" w:color="auto"/>
            </w:tcBorders>
          </w:tcPr>
          <w:p w14:paraId="4478A71C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.40</w:t>
            </w:r>
          </w:p>
        </w:tc>
        <w:tc>
          <w:tcPr>
            <w:tcW w:w="385" w:type="pct"/>
            <w:tcBorders>
              <w:bottom w:val="single" w:sz="12" w:space="0" w:color="auto"/>
            </w:tcBorders>
          </w:tcPr>
          <w:p w14:paraId="63AFA866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4.88</w:t>
            </w:r>
          </w:p>
        </w:tc>
        <w:tc>
          <w:tcPr>
            <w:tcW w:w="385" w:type="pct"/>
            <w:tcBorders>
              <w:bottom w:val="single" w:sz="12" w:space="0" w:color="auto"/>
            </w:tcBorders>
          </w:tcPr>
          <w:p w14:paraId="64DC38FA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4" w:type="pct"/>
            <w:tcBorders>
              <w:bottom w:val="single" w:sz="12" w:space="0" w:color="auto"/>
            </w:tcBorders>
          </w:tcPr>
          <w:p w14:paraId="6F82CC8C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1.65</w:t>
            </w:r>
          </w:p>
        </w:tc>
        <w:tc>
          <w:tcPr>
            <w:tcW w:w="385" w:type="pct"/>
            <w:tcBorders>
              <w:bottom w:val="single" w:sz="12" w:space="0" w:color="auto"/>
            </w:tcBorders>
          </w:tcPr>
          <w:p w14:paraId="07EE0F1F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00</w:t>
            </w:r>
          </w:p>
        </w:tc>
        <w:tc>
          <w:tcPr>
            <w:tcW w:w="384" w:type="pct"/>
            <w:tcBorders>
              <w:bottom w:val="single" w:sz="12" w:space="0" w:color="auto"/>
            </w:tcBorders>
          </w:tcPr>
          <w:p w14:paraId="52C6E044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0.76</w:t>
            </w:r>
          </w:p>
        </w:tc>
        <w:tc>
          <w:tcPr>
            <w:tcW w:w="385" w:type="pct"/>
            <w:tcBorders>
              <w:bottom w:val="single" w:sz="12" w:space="0" w:color="auto"/>
            </w:tcBorders>
          </w:tcPr>
          <w:p w14:paraId="32967FE6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1.72</w:t>
            </w:r>
          </w:p>
        </w:tc>
        <w:tc>
          <w:tcPr>
            <w:tcW w:w="386" w:type="pct"/>
            <w:tcBorders>
              <w:bottom w:val="single" w:sz="12" w:space="0" w:color="auto"/>
            </w:tcBorders>
          </w:tcPr>
          <w:p w14:paraId="52B5634F" w14:textId="77777777" w:rsidR="00A84D4F" w:rsidRPr="00710074" w:rsidRDefault="00A84D4F" w:rsidP="007742C5">
            <w:pPr>
              <w:spacing w:line="240" w:lineRule="auto"/>
              <w:jc w:val="left"/>
            </w:pPr>
            <w:r>
              <w:t>3.15</w:t>
            </w:r>
          </w:p>
        </w:tc>
        <w:tc>
          <w:tcPr>
            <w:tcW w:w="381" w:type="pct"/>
            <w:tcBorders>
              <w:bottom w:val="single" w:sz="12" w:space="0" w:color="auto"/>
            </w:tcBorders>
          </w:tcPr>
          <w:p w14:paraId="13AFB5DA" w14:textId="77777777" w:rsidR="00A84D4F" w:rsidRPr="00710074" w:rsidRDefault="00A84D4F" w:rsidP="007742C5">
            <w:pPr>
              <w:spacing w:line="240" w:lineRule="auto"/>
              <w:jc w:val="left"/>
            </w:pPr>
            <w:r w:rsidRPr="00710074">
              <w:t>0.55</w:t>
            </w:r>
          </w:p>
        </w:tc>
      </w:tr>
    </w:tbl>
    <w:p w14:paraId="71EEFB57" w14:textId="77777777" w:rsidR="00A84D4F" w:rsidRPr="00BE00E6" w:rsidRDefault="00A84D4F" w:rsidP="00A84D4F">
      <w:r w:rsidRPr="00710074">
        <w:t>Statistical comparisons among groups were conducted using the Kruskal-Wallis test. The significant difference was considered when P &lt;</w:t>
      </w:r>
      <w:r w:rsidRPr="00BE00E6">
        <w:t xml:space="preserve"> 0.05.</w:t>
      </w:r>
    </w:p>
    <w:p w14:paraId="1FABB438" w14:textId="77777777" w:rsidR="00106AD9" w:rsidRDefault="00106AD9">
      <w:pPr>
        <w:rPr>
          <w:rFonts w:hint="cs"/>
          <w:cs/>
        </w:rPr>
      </w:pPr>
    </w:p>
    <w:sectPr w:rsidR="00106AD9" w:rsidSect="00A84D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D4F"/>
    <w:rsid w:val="000024B9"/>
    <w:rsid w:val="00002E94"/>
    <w:rsid w:val="00006591"/>
    <w:rsid w:val="000212FD"/>
    <w:rsid w:val="00040858"/>
    <w:rsid w:val="000461DC"/>
    <w:rsid w:val="0005744E"/>
    <w:rsid w:val="00062451"/>
    <w:rsid w:val="00081847"/>
    <w:rsid w:val="000826D1"/>
    <w:rsid w:val="00083680"/>
    <w:rsid w:val="0008575E"/>
    <w:rsid w:val="00085A40"/>
    <w:rsid w:val="00086839"/>
    <w:rsid w:val="00087862"/>
    <w:rsid w:val="00095913"/>
    <w:rsid w:val="000A03F2"/>
    <w:rsid w:val="000A0D1E"/>
    <w:rsid w:val="000A4694"/>
    <w:rsid w:val="000A57A7"/>
    <w:rsid w:val="000A5F13"/>
    <w:rsid w:val="000A7EC3"/>
    <w:rsid w:val="000C1B0A"/>
    <w:rsid w:val="000D0F9E"/>
    <w:rsid w:val="000D1F08"/>
    <w:rsid w:val="00100EE2"/>
    <w:rsid w:val="00105F60"/>
    <w:rsid w:val="00106540"/>
    <w:rsid w:val="00106AD9"/>
    <w:rsid w:val="00112256"/>
    <w:rsid w:val="001258EA"/>
    <w:rsid w:val="00135E03"/>
    <w:rsid w:val="001514AA"/>
    <w:rsid w:val="00152477"/>
    <w:rsid w:val="00155241"/>
    <w:rsid w:val="00155E56"/>
    <w:rsid w:val="001649CD"/>
    <w:rsid w:val="0016609A"/>
    <w:rsid w:val="0017002E"/>
    <w:rsid w:val="001726AB"/>
    <w:rsid w:val="0017364D"/>
    <w:rsid w:val="00183AFF"/>
    <w:rsid w:val="00186183"/>
    <w:rsid w:val="0019163C"/>
    <w:rsid w:val="001A07F6"/>
    <w:rsid w:val="001A093B"/>
    <w:rsid w:val="001A0CD2"/>
    <w:rsid w:val="001A30C6"/>
    <w:rsid w:val="001A6C02"/>
    <w:rsid w:val="001B3C73"/>
    <w:rsid w:val="001B6278"/>
    <w:rsid w:val="001B6F4C"/>
    <w:rsid w:val="001B75D8"/>
    <w:rsid w:val="001B7F70"/>
    <w:rsid w:val="001C06C2"/>
    <w:rsid w:val="001C22F5"/>
    <w:rsid w:val="001D364B"/>
    <w:rsid w:val="001D61BA"/>
    <w:rsid w:val="001E745A"/>
    <w:rsid w:val="001F1C41"/>
    <w:rsid w:val="001F5E5F"/>
    <w:rsid w:val="0020255F"/>
    <w:rsid w:val="002031B5"/>
    <w:rsid w:val="002034CB"/>
    <w:rsid w:val="00221954"/>
    <w:rsid w:val="00227BB1"/>
    <w:rsid w:val="00233CC0"/>
    <w:rsid w:val="00237B55"/>
    <w:rsid w:val="00245BBB"/>
    <w:rsid w:val="00246969"/>
    <w:rsid w:val="00251935"/>
    <w:rsid w:val="00252B1D"/>
    <w:rsid w:val="002530D6"/>
    <w:rsid w:val="002601FA"/>
    <w:rsid w:val="00263F31"/>
    <w:rsid w:val="002746AA"/>
    <w:rsid w:val="00281810"/>
    <w:rsid w:val="00281923"/>
    <w:rsid w:val="00282090"/>
    <w:rsid w:val="00282214"/>
    <w:rsid w:val="002831E6"/>
    <w:rsid w:val="002874AB"/>
    <w:rsid w:val="0029182A"/>
    <w:rsid w:val="00295D67"/>
    <w:rsid w:val="002B1D08"/>
    <w:rsid w:val="002B3BDC"/>
    <w:rsid w:val="002B6910"/>
    <w:rsid w:val="002C3561"/>
    <w:rsid w:val="002C5CF9"/>
    <w:rsid w:val="002C635D"/>
    <w:rsid w:val="002D0009"/>
    <w:rsid w:val="002D0546"/>
    <w:rsid w:val="002D5C7A"/>
    <w:rsid w:val="002D7F71"/>
    <w:rsid w:val="002E449A"/>
    <w:rsid w:val="002E4ED7"/>
    <w:rsid w:val="002E680C"/>
    <w:rsid w:val="002F09AD"/>
    <w:rsid w:val="002F600D"/>
    <w:rsid w:val="0030150F"/>
    <w:rsid w:val="00302237"/>
    <w:rsid w:val="003236D1"/>
    <w:rsid w:val="00324135"/>
    <w:rsid w:val="00326174"/>
    <w:rsid w:val="00342424"/>
    <w:rsid w:val="00344279"/>
    <w:rsid w:val="00347713"/>
    <w:rsid w:val="003504CD"/>
    <w:rsid w:val="00360245"/>
    <w:rsid w:val="0036159C"/>
    <w:rsid w:val="0036272B"/>
    <w:rsid w:val="00363A0D"/>
    <w:rsid w:val="003646CB"/>
    <w:rsid w:val="0037581D"/>
    <w:rsid w:val="003761F3"/>
    <w:rsid w:val="00380AA6"/>
    <w:rsid w:val="00381079"/>
    <w:rsid w:val="00393876"/>
    <w:rsid w:val="003938E5"/>
    <w:rsid w:val="00393A9E"/>
    <w:rsid w:val="00397847"/>
    <w:rsid w:val="003A4336"/>
    <w:rsid w:val="003A64D6"/>
    <w:rsid w:val="003A7722"/>
    <w:rsid w:val="003B025F"/>
    <w:rsid w:val="003B25AC"/>
    <w:rsid w:val="003B45BE"/>
    <w:rsid w:val="003C76E4"/>
    <w:rsid w:val="003D16C8"/>
    <w:rsid w:val="003D41A6"/>
    <w:rsid w:val="003E3FF1"/>
    <w:rsid w:val="003F69CB"/>
    <w:rsid w:val="003F6B8C"/>
    <w:rsid w:val="00401596"/>
    <w:rsid w:val="00402AD3"/>
    <w:rsid w:val="0040671C"/>
    <w:rsid w:val="00413603"/>
    <w:rsid w:val="00421C39"/>
    <w:rsid w:val="00423321"/>
    <w:rsid w:val="00425933"/>
    <w:rsid w:val="00426E67"/>
    <w:rsid w:val="00430E85"/>
    <w:rsid w:val="00433B01"/>
    <w:rsid w:val="00446690"/>
    <w:rsid w:val="00451EF8"/>
    <w:rsid w:val="00460505"/>
    <w:rsid w:val="00464433"/>
    <w:rsid w:val="00470A6A"/>
    <w:rsid w:val="00471161"/>
    <w:rsid w:val="00485077"/>
    <w:rsid w:val="004916F7"/>
    <w:rsid w:val="004A1933"/>
    <w:rsid w:val="004A3F07"/>
    <w:rsid w:val="004B29C5"/>
    <w:rsid w:val="004C2B18"/>
    <w:rsid w:val="004D1BAF"/>
    <w:rsid w:val="004D522B"/>
    <w:rsid w:val="004E3DF9"/>
    <w:rsid w:val="004E411C"/>
    <w:rsid w:val="004E6C8E"/>
    <w:rsid w:val="004F428E"/>
    <w:rsid w:val="004F64B8"/>
    <w:rsid w:val="004F6BA0"/>
    <w:rsid w:val="0050103E"/>
    <w:rsid w:val="00502670"/>
    <w:rsid w:val="005032BA"/>
    <w:rsid w:val="00507B6A"/>
    <w:rsid w:val="00507D7B"/>
    <w:rsid w:val="005202C4"/>
    <w:rsid w:val="00521599"/>
    <w:rsid w:val="00526E80"/>
    <w:rsid w:val="00533B6F"/>
    <w:rsid w:val="005356D2"/>
    <w:rsid w:val="005424C2"/>
    <w:rsid w:val="00543E88"/>
    <w:rsid w:val="00545750"/>
    <w:rsid w:val="00545FC8"/>
    <w:rsid w:val="0055324D"/>
    <w:rsid w:val="00564781"/>
    <w:rsid w:val="0056602D"/>
    <w:rsid w:val="005706A0"/>
    <w:rsid w:val="005745D9"/>
    <w:rsid w:val="005746E7"/>
    <w:rsid w:val="005747A2"/>
    <w:rsid w:val="0057541B"/>
    <w:rsid w:val="00582C85"/>
    <w:rsid w:val="00586B27"/>
    <w:rsid w:val="005919D9"/>
    <w:rsid w:val="005A2B76"/>
    <w:rsid w:val="005A787C"/>
    <w:rsid w:val="005B05A2"/>
    <w:rsid w:val="005B12A0"/>
    <w:rsid w:val="005B1D45"/>
    <w:rsid w:val="005B778E"/>
    <w:rsid w:val="005C1FE7"/>
    <w:rsid w:val="005C2427"/>
    <w:rsid w:val="005C32C5"/>
    <w:rsid w:val="005D2C3A"/>
    <w:rsid w:val="005D6A5B"/>
    <w:rsid w:val="005D6F94"/>
    <w:rsid w:val="005E043B"/>
    <w:rsid w:val="005E0CB5"/>
    <w:rsid w:val="005E214F"/>
    <w:rsid w:val="005E3B97"/>
    <w:rsid w:val="005F35DD"/>
    <w:rsid w:val="005F537C"/>
    <w:rsid w:val="005F562F"/>
    <w:rsid w:val="005F5783"/>
    <w:rsid w:val="00602C72"/>
    <w:rsid w:val="00610CA0"/>
    <w:rsid w:val="00612CE5"/>
    <w:rsid w:val="00615876"/>
    <w:rsid w:val="0062463D"/>
    <w:rsid w:val="006322F2"/>
    <w:rsid w:val="0063725A"/>
    <w:rsid w:val="00642A78"/>
    <w:rsid w:val="0064347B"/>
    <w:rsid w:val="006650C8"/>
    <w:rsid w:val="0067725E"/>
    <w:rsid w:val="006772B5"/>
    <w:rsid w:val="00684D03"/>
    <w:rsid w:val="0068610D"/>
    <w:rsid w:val="00687751"/>
    <w:rsid w:val="00687C09"/>
    <w:rsid w:val="006914A6"/>
    <w:rsid w:val="00692EBA"/>
    <w:rsid w:val="00696AED"/>
    <w:rsid w:val="006A7E7A"/>
    <w:rsid w:val="006B1791"/>
    <w:rsid w:val="006B3332"/>
    <w:rsid w:val="006B6135"/>
    <w:rsid w:val="006B63AD"/>
    <w:rsid w:val="006C08EF"/>
    <w:rsid w:val="006C3A52"/>
    <w:rsid w:val="006C6662"/>
    <w:rsid w:val="006D2F28"/>
    <w:rsid w:val="006D682F"/>
    <w:rsid w:val="006D6A14"/>
    <w:rsid w:val="006E612B"/>
    <w:rsid w:val="006F1E45"/>
    <w:rsid w:val="006F3E9F"/>
    <w:rsid w:val="006F6F49"/>
    <w:rsid w:val="007001BD"/>
    <w:rsid w:val="00705F62"/>
    <w:rsid w:val="00706270"/>
    <w:rsid w:val="00710156"/>
    <w:rsid w:val="00712932"/>
    <w:rsid w:val="00724BD5"/>
    <w:rsid w:val="00725C4A"/>
    <w:rsid w:val="00742936"/>
    <w:rsid w:val="00746BB6"/>
    <w:rsid w:val="0076165D"/>
    <w:rsid w:val="00763ABB"/>
    <w:rsid w:val="0076453E"/>
    <w:rsid w:val="0076699F"/>
    <w:rsid w:val="00771C63"/>
    <w:rsid w:val="00772670"/>
    <w:rsid w:val="00773B19"/>
    <w:rsid w:val="007747E6"/>
    <w:rsid w:val="007814FC"/>
    <w:rsid w:val="007816D4"/>
    <w:rsid w:val="00782252"/>
    <w:rsid w:val="00783F51"/>
    <w:rsid w:val="00787B42"/>
    <w:rsid w:val="007A2216"/>
    <w:rsid w:val="007A22B3"/>
    <w:rsid w:val="007A3E80"/>
    <w:rsid w:val="007A52C0"/>
    <w:rsid w:val="007A720D"/>
    <w:rsid w:val="007B2615"/>
    <w:rsid w:val="007B74F0"/>
    <w:rsid w:val="007D2833"/>
    <w:rsid w:val="007D2B15"/>
    <w:rsid w:val="007D33DC"/>
    <w:rsid w:val="007D5D2F"/>
    <w:rsid w:val="007F4BEC"/>
    <w:rsid w:val="0081270A"/>
    <w:rsid w:val="008127C6"/>
    <w:rsid w:val="008174C7"/>
    <w:rsid w:val="00817D95"/>
    <w:rsid w:val="008211DA"/>
    <w:rsid w:val="00834935"/>
    <w:rsid w:val="00845178"/>
    <w:rsid w:val="00847BDF"/>
    <w:rsid w:val="00853502"/>
    <w:rsid w:val="00861FCA"/>
    <w:rsid w:val="00862E10"/>
    <w:rsid w:val="00865214"/>
    <w:rsid w:val="00867B5B"/>
    <w:rsid w:val="008707E6"/>
    <w:rsid w:val="00870F62"/>
    <w:rsid w:val="0087185D"/>
    <w:rsid w:val="008723F8"/>
    <w:rsid w:val="00882D49"/>
    <w:rsid w:val="00887812"/>
    <w:rsid w:val="00891401"/>
    <w:rsid w:val="00894110"/>
    <w:rsid w:val="00895C70"/>
    <w:rsid w:val="00895DF1"/>
    <w:rsid w:val="008B20ED"/>
    <w:rsid w:val="008B66F8"/>
    <w:rsid w:val="008B7F4E"/>
    <w:rsid w:val="008C39D1"/>
    <w:rsid w:val="008C3A73"/>
    <w:rsid w:val="008C47E8"/>
    <w:rsid w:val="008E1CBA"/>
    <w:rsid w:val="008E5293"/>
    <w:rsid w:val="008E55DF"/>
    <w:rsid w:val="008E6516"/>
    <w:rsid w:val="008F0C60"/>
    <w:rsid w:val="00911B60"/>
    <w:rsid w:val="00914692"/>
    <w:rsid w:val="00915A67"/>
    <w:rsid w:val="00916CA6"/>
    <w:rsid w:val="0091798C"/>
    <w:rsid w:val="00921CC6"/>
    <w:rsid w:val="00934EB1"/>
    <w:rsid w:val="00952BEA"/>
    <w:rsid w:val="00954748"/>
    <w:rsid w:val="00955941"/>
    <w:rsid w:val="009660C5"/>
    <w:rsid w:val="009673DD"/>
    <w:rsid w:val="0097022D"/>
    <w:rsid w:val="00976333"/>
    <w:rsid w:val="009A1C5A"/>
    <w:rsid w:val="009A6915"/>
    <w:rsid w:val="009B2016"/>
    <w:rsid w:val="009B40AB"/>
    <w:rsid w:val="009B546D"/>
    <w:rsid w:val="009B6076"/>
    <w:rsid w:val="009B6A52"/>
    <w:rsid w:val="009C0A2B"/>
    <w:rsid w:val="009C5226"/>
    <w:rsid w:val="009D6BF3"/>
    <w:rsid w:val="009E317E"/>
    <w:rsid w:val="009E34B1"/>
    <w:rsid w:val="009E53D7"/>
    <w:rsid w:val="009E5591"/>
    <w:rsid w:val="009F0A63"/>
    <w:rsid w:val="009F641F"/>
    <w:rsid w:val="009F6D57"/>
    <w:rsid w:val="00A003A7"/>
    <w:rsid w:val="00A229E2"/>
    <w:rsid w:val="00A235E2"/>
    <w:rsid w:val="00A235E7"/>
    <w:rsid w:val="00A23699"/>
    <w:rsid w:val="00A24E5C"/>
    <w:rsid w:val="00A25D6F"/>
    <w:rsid w:val="00A315AE"/>
    <w:rsid w:val="00A31A4C"/>
    <w:rsid w:val="00A3512C"/>
    <w:rsid w:val="00A42D41"/>
    <w:rsid w:val="00A461A4"/>
    <w:rsid w:val="00A51208"/>
    <w:rsid w:val="00A76D1A"/>
    <w:rsid w:val="00A80191"/>
    <w:rsid w:val="00A84A31"/>
    <w:rsid w:val="00A84D4F"/>
    <w:rsid w:val="00A87F19"/>
    <w:rsid w:val="00A90B12"/>
    <w:rsid w:val="00A916F4"/>
    <w:rsid w:val="00A94710"/>
    <w:rsid w:val="00AA3178"/>
    <w:rsid w:val="00AA4C16"/>
    <w:rsid w:val="00AA604B"/>
    <w:rsid w:val="00AB01F7"/>
    <w:rsid w:val="00AB5D13"/>
    <w:rsid w:val="00AC1007"/>
    <w:rsid w:val="00AC2371"/>
    <w:rsid w:val="00AC2FA2"/>
    <w:rsid w:val="00AD756D"/>
    <w:rsid w:val="00AE16DF"/>
    <w:rsid w:val="00AF35A0"/>
    <w:rsid w:val="00AF544E"/>
    <w:rsid w:val="00AF5AD6"/>
    <w:rsid w:val="00B034FC"/>
    <w:rsid w:val="00B079B0"/>
    <w:rsid w:val="00B1100C"/>
    <w:rsid w:val="00B1366A"/>
    <w:rsid w:val="00B32696"/>
    <w:rsid w:val="00B32FE9"/>
    <w:rsid w:val="00B421A3"/>
    <w:rsid w:val="00B44063"/>
    <w:rsid w:val="00B46E61"/>
    <w:rsid w:val="00B52A1B"/>
    <w:rsid w:val="00B56EA1"/>
    <w:rsid w:val="00B62C78"/>
    <w:rsid w:val="00B62F24"/>
    <w:rsid w:val="00B6501F"/>
    <w:rsid w:val="00B65DB6"/>
    <w:rsid w:val="00B7009A"/>
    <w:rsid w:val="00B711B2"/>
    <w:rsid w:val="00B77CA6"/>
    <w:rsid w:val="00B77ECB"/>
    <w:rsid w:val="00B8063C"/>
    <w:rsid w:val="00B9427F"/>
    <w:rsid w:val="00B94804"/>
    <w:rsid w:val="00B95125"/>
    <w:rsid w:val="00B97E6D"/>
    <w:rsid w:val="00BA711B"/>
    <w:rsid w:val="00BA71D2"/>
    <w:rsid w:val="00BC112C"/>
    <w:rsid w:val="00BC296C"/>
    <w:rsid w:val="00BC3071"/>
    <w:rsid w:val="00BC4858"/>
    <w:rsid w:val="00BD030A"/>
    <w:rsid w:val="00BD6E27"/>
    <w:rsid w:val="00BE6B02"/>
    <w:rsid w:val="00BF18FD"/>
    <w:rsid w:val="00BF33C3"/>
    <w:rsid w:val="00C02182"/>
    <w:rsid w:val="00C17E81"/>
    <w:rsid w:val="00C24B54"/>
    <w:rsid w:val="00C3207B"/>
    <w:rsid w:val="00C3522E"/>
    <w:rsid w:val="00C35DF6"/>
    <w:rsid w:val="00C35E0A"/>
    <w:rsid w:val="00C36B54"/>
    <w:rsid w:val="00C375F6"/>
    <w:rsid w:val="00C46A19"/>
    <w:rsid w:val="00C5626F"/>
    <w:rsid w:val="00C608D0"/>
    <w:rsid w:val="00C65504"/>
    <w:rsid w:val="00C7107E"/>
    <w:rsid w:val="00C76970"/>
    <w:rsid w:val="00C821EE"/>
    <w:rsid w:val="00C83FFB"/>
    <w:rsid w:val="00C87CF9"/>
    <w:rsid w:val="00C93BD4"/>
    <w:rsid w:val="00C96EFE"/>
    <w:rsid w:val="00CA4F0D"/>
    <w:rsid w:val="00CA7D12"/>
    <w:rsid w:val="00CB004C"/>
    <w:rsid w:val="00CB207E"/>
    <w:rsid w:val="00CB38DD"/>
    <w:rsid w:val="00CB5036"/>
    <w:rsid w:val="00CC234F"/>
    <w:rsid w:val="00CC35E8"/>
    <w:rsid w:val="00CC4C80"/>
    <w:rsid w:val="00CC50B3"/>
    <w:rsid w:val="00CD2FC3"/>
    <w:rsid w:val="00CE1E6D"/>
    <w:rsid w:val="00CF3F55"/>
    <w:rsid w:val="00D04043"/>
    <w:rsid w:val="00D053CD"/>
    <w:rsid w:val="00D12FCF"/>
    <w:rsid w:val="00D17058"/>
    <w:rsid w:val="00D3242D"/>
    <w:rsid w:val="00D35E88"/>
    <w:rsid w:val="00D41796"/>
    <w:rsid w:val="00D4362C"/>
    <w:rsid w:val="00D43D57"/>
    <w:rsid w:val="00D44AD2"/>
    <w:rsid w:val="00D45F11"/>
    <w:rsid w:val="00D470E4"/>
    <w:rsid w:val="00D477BE"/>
    <w:rsid w:val="00D5100D"/>
    <w:rsid w:val="00D60FD8"/>
    <w:rsid w:val="00D6137B"/>
    <w:rsid w:val="00D649BC"/>
    <w:rsid w:val="00D76BB9"/>
    <w:rsid w:val="00D825F1"/>
    <w:rsid w:val="00D8720C"/>
    <w:rsid w:val="00D91CE8"/>
    <w:rsid w:val="00D92E9C"/>
    <w:rsid w:val="00D9372A"/>
    <w:rsid w:val="00D9649E"/>
    <w:rsid w:val="00DA3DB9"/>
    <w:rsid w:val="00DA3FD9"/>
    <w:rsid w:val="00DA4A6B"/>
    <w:rsid w:val="00DB1D5B"/>
    <w:rsid w:val="00DB2183"/>
    <w:rsid w:val="00DB5867"/>
    <w:rsid w:val="00DB71A1"/>
    <w:rsid w:val="00DC29DC"/>
    <w:rsid w:val="00DD04A3"/>
    <w:rsid w:val="00DD0DB6"/>
    <w:rsid w:val="00DD19DE"/>
    <w:rsid w:val="00DD625F"/>
    <w:rsid w:val="00DD7AE7"/>
    <w:rsid w:val="00DE30CB"/>
    <w:rsid w:val="00DF0831"/>
    <w:rsid w:val="00DF3EB0"/>
    <w:rsid w:val="00DF5D47"/>
    <w:rsid w:val="00DF7616"/>
    <w:rsid w:val="00DF7D0C"/>
    <w:rsid w:val="00E02868"/>
    <w:rsid w:val="00E0338A"/>
    <w:rsid w:val="00E0506A"/>
    <w:rsid w:val="00E06921"/>
    <w:rsid w:val="00E123FE"/>
    <w:rsid w:val="00E164C9"/>
    <w:rsid w:val="00E30E1A"/>
    <w:rsid w:val="00E349EB"/>
    <w:rsid w:val="00E374E7"/>
    <w:rsid w:val="00E47DE5"/>
    <w:rsid w:val="00E550C7"/>
    <w:rsid w:val="00E557CE"/>
    <w:rsid w:val="00E56502"/>
    <w:rsid w:val="00E6051A"/>
    <w:rsid w:val="00E6764F"/>
    <w:rsid w:val="00E711A7"/>
    <w:rsid w:val="00E76A72"/>
    <w:rsid w:val="00E91298"/>
    <w:rsid w:val="00E91D21"/>
    <w:rsid w:val="00E9665A"/>
    <w:rsid w:val="00E97055"/>
    <w:rsid w:val="00EA154A"/>
    <w:rsid w:val="00EA1C65"/>
    <w:rsid w:val="00EA41D6"/>
    <w:rsid w:val="00EA6405"/>
    <w:rsid w:val="00EB0971"/>
    <w:rsid w:val="00EB5B7F"/>
    <w:rsid w:val="00EC0B12"/>
    <w:rsid w:val="00ED636D"/>
    <w:rsid w:val="00EE0D5D"/>
    <w:rsid w:val="00EE5088"/>
    <w:rsid w:val="00EE7001"/>
    <w:rsid w:val="00EF1772"/>
    <w:rsid w:val="00EF278D"/>
    <w:rsid w:val="00EF3182"/>
    <w:rsid w:val="00EF41EB"/>
    <w:rsid w:val="00F0057C"/>
    <w:rsid w:val="00F01ED8"/>
    <w:rsid w:val="00F03102"/>
    <w:rsid w:val="00F0393A"/>
    <w:rsid w:val="00F04F9F"/>
    <w:rsid w:val="00F11D6F"/>
    <w:rsid w:val="00F20E5A"/>
    <w:rsid w:val="00F217D6"/>
    <w:rsid w:val="00F22965"/>
    <w:rsid w:val="00F411C0"/>
    <w:rsid w:val="00F41412"/>
    <w:rsid w:val="00F442E9"/>
    <w:rsid w:val="00F51BC1"/>
    <w:rsid w:val="00F562BA"/>
    <w:rsid w:val="00F634E6"/>
    <w:rsid w:val="00F6583A"/>
    <w:rsid w:val="00F70653"/>
    <w:rsid w:val="00F72635"/>
    <w:rsid w:val="00F829FF"/>
    <w:rsid w:val="00F85B61"/>
    <w:rsid w:val="00F85E42"/>
    <w:rsid w:val="00F863F0"/>
    <w:rsid w:val="00F90AF1"/>
    <w:rsid w:val="00F947BF"/>
    <w:rsid w:val="00F95776"/>
    <w:rsid w:val="00F958F8"/>
    <w:rsid w:val="00FA4BBF"/>
    <w:rsid w:val="00FB3146"/>
    <w:rsid w:val="00FB623F"/>
    <w:rsid w:val="00FB74FC"/>
    <w:rsid w:val="00FB7FE1"/>
    <w:rsid w:val="00FC4121"/>
    <w:rsid w:val="00FD1B6C"/>
    <w:rsid w:val="00FD4860"/>
    <w:rsid w:val="00FE287C"/>
    <w:rsid w:val="00FE63FC"/>
    <w:rsid w:val="00FE6BCA"/>
    <w:rsid w:val="00FF3A33"/>
    <w:rsid w:val="00FF4421"/>
    <w:rsid w:val="00FF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C72A7"/>
  <w15:chartTrackingRefBased/>
  <w15:docId w15:val="{D1F2409C-62B4-654B-9ED2-32A9D9619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D4F"/>
    <w:pPr>
      <w:spacing w:after="160" w:line="480" w:lineRule="auto"/>
      <w:jc w:val="both"/>
      <w:outlineLvl w:val="0"/>
    </w:pPr>
    <w:rPr>
      <w:rFonts w:ascii="Times New Roman" w:hAnsi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D4F"/>
    <w:pPr>
      <w:keepNext/>
      <w:keepLines/>
      <w:spacing w:before="360" w:after="80" w:line="240" w:lineRule="auto"/>
      <w:jc w:val="left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D4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D4F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D4F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30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D4F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30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D4F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30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D4F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30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D4F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3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D4F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3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D4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D4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D4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D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D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D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D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D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D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D4F"/>
    <w:pPr>
      <w:spacing w:after="80" w:line="240" w:lineRule="auto"/>
      <w:contextualSpacing/>
      <w:jc w:val="left"/>
      <w:outlineLvl w:val="9"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84D4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D4F"/>
    <w:pPr>
      <w:numPr>
        <w:ilvl w:val="1"/>
      </w:numPr>
      <w:spacing w:line="240" w:lineRule="auto"/>
      <w:jc w:val="left"/>
      <w:outlineLvl w:val="9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84D4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84D4F"/>
    <w:pPr>
      <w:spacing w:before="160" w:line="240" w:lineRule="auto"/>
      <w:jc w:val="center"/>
      <w:outlineLvl w:val="9"/>
    </w:pPr>
    <w:rPr>
      <w:rFonts w:asciiTheme="minorHAnsi" w:hAnsiTheme="minorHAnsi" w:cs="Angsana New"/>
      <w:i/>
      <w:iCs/>
      <w:color w:val="404040" w:themeColor="text1" w:themeTint="BF"/>
      <w:szCs w:val="30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A84D4F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D4F"/>
    <w:pPr>
      <w:spacing w:after="0" w:line="240" w:lineRule="auto"/>
      <w:ind w:left="720"/>
      <w:contextualSpacing/>
      <w:jc w:val="left"/>
      <w:outlineLvl w:val="9"/>
    </w:pPr>
    <w:rPr>
      <w:rFonts w:asciiTheme="minorHAnsi" w:hAnsiTheme="minorHAnsi" w:cs="Angsana New"/>
      <w:szCs w:val="30"/>
      <w:lang w:val="en-GB"/>
    </w:rPr>
  </w:style>
  <w:style w:type="character" w:styleId="IntenseEmphasis">
    <w:name w:val="Intense Emphasis"/>
    <w:basedOn w:val="DefaultParagraphFont"/>
    <w:uiPriority w:val="21"/>
    <w:qFormat/>
    <w:rsid w:val="00A84D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D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  <w:outlineLvl w:val="9"/>
    </w:pPr>
    <w:rPr>
      <w:rFonts w:asciiTheme="minorHAnsi" w:hAnsiTheme="minorHAnsi" w:cs="Angsana New"/>
      <w:i/>
      <w:iCs/>
      <w:color w:val="0F4761" w:themeColor="accent1" w:themeShade="BF"/>
      <w:szCs w:val="30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D4F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D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lin Arya</dc:creator>
  <cp:keywords/>
  <dc:description/>
  <cp:lastModifiedBy>Nlin Arya</cp:lastModifiedBy>
  <cp:revision>1</cp:revision>
  <dcterms:created xsi:type="dcterms:W3CDTF">2025-08-05T13:52:00Z</dcterms:created>
  <dcterms:modified xsi:type="dcterms:W3CDTF">2025-08-05T14:00:00Z</dcterms:modified>
</cp:coreProperties>
</file>